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1DF9B" w14:textId="77777777" w:rsidR="005A27B9" w:rsidRPr="00F02386" w:rsidRDefault="005A27B9" w:rsidP="005A27B9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  <w:r w:rsidRPr="00F02386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Supplementary material</w:t>
      </w:r>
    </w:p>
    <w:p w14:paraId="20716865" w14:textId="6A7FC894" w:rsidR="00027F47" w:rsidRPr="00F02386" w:rsidRDefault="007C42D8" w:rsidP="00027F47">
      <w:pPr>
        <w:jc w:val="both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F02386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Table S1</w:t>
      </w:r>
      <w:r w:rsidR="002664A2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.</w:t>
      </w:r>
      <w:r w:rsidRPr="00F02386">
        <w:rPr>
          <w:rFonts w:ascii="Times New Roman" w:hAnsi="Times New Roman" w:cs="Times New Roman"/>
          <w:sz w:val="24"/>
          <w:szCs w:val="24"/>
          <w:lang w:val="en-US" w:eastAsia="zh-CN"/>
        </w:rPr>
        <w:t xml:space="preserve"> </w:t>
      </w:r>
      <w:r w:rsidR="00027F47" w:rsidRPr="00F02386">
        <w:rPr>
          <w:rFonts w:ascii="Times New Roman" w:hAnsi="Times New Roman" w:cs="Times New Roman"/>
          <w:sz w:val="24"/>
          <w:szCs w:val="24"/>
          <w:lang w:eastAsia="zh-CN"/>
        </w:rPr>
        <w:t>Comparison of characteristics of the excluded (n=6,420) and included older adults (n=1,393)</w:t>
      </w:r>
    </w:p>
    <w:p w14:paraId="229A3708" w14:textId="433ECABB" w:rsidR="00027F47" w:rsidRPr="00F02386" w:rsidRDefault="00027F47" w:rsidP="00027F4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  <w:r w:rsidRPr="00F02386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Table S2</w:t>
      </w:r>
      <w:r w:rsidR="002664A2">
        <w:rPr>
          <w:rFonts w:ascii="Times New Roman" w:hAnsi="Times New Roman" w:cs="Times New Roman" w:hint="eastAsia"/>
          <w:b/>
          <w:bCs/>
          <w:sz w:val="24"/>
          <w:szCs w:val="24"/>
          <w:lang w:val="en-US" w:eastAsia="zh-CN"/>
        </w:rPr>
        <w:t>.</w:t>
      </w:r>
      <w:r w:rsidRPr="00F02386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 w:rsidRPr="00F02386">
        <w:rPr>
          <w:rFonts w:ascii="Times New Roman" w:hAnsi="Times New Roman" w:cs="Times New Roman"/>
          <w:sz w:val="24"/>
          <w:szCs w:val="24"/>
          <w:lang w:val="en-US" w:eastAsia="zh-CN"/>
        </w:rPr>
        <w:t>Model fit information for Panel-GVAR network model of depression symptoms among older adults (n = 1,393)</w:t>
      </w:r>
    </w:p>
    <w:p w14:paraId="2F234E57" w14:textId="113DF4DE" w:rsidR="00336753" w:rsidRPr="00F02386" w:rsidRDefault="00336753" w:rsidP="007C42D8">
      <w:pPr>
        <w:jc w:val="both"/>
        <w:rPr>
          <w:rFonts w:ascii="Verdana" w:hAnsi="Verdana" w:cs="Times New Roman"/>
          <w:sz w:val="24"/>
          <w:szCs w:val="24"/>
          <w:lang w:val="en-US" w:eastAsia="zh-CN"/>
        </w:rPr>
      </w:pPr>
    </w:p>
    <w:p w14:paraId="05E3F12D" w14:textId="77777777" w:rsidR="00F907C4" w:rsidRPr="00F02386" w:rsidRDefault="00F907C4" w:rsidP="007C42D8">
      <w:pPr>
        <w:jc w:val="both"/>
        <w:rPr>
          <w:rFonts w:ascii="Verdana" w:hAnsi="Verdana" w:cs="Times New Roman"/>
          <w:sz w:val="24"/>
          <w:szCs w:val="24"/>
          <w:lang w:val="en-US" w:eastAsia="zh-CN"/>
        </w:rPr>
      </w:pPr>
    </w:p>
    <w:p w14:paraId="0A246AA2" w14:textId="321B76B5" w:rsidR="00F907C4" w:rsidRPr="00F02386" w:rsidRDefault="00F907C4">
      <w:pPr>
        <w:spacing w:after="0" w:line="240" w:lineRule="auto"/>
        <w:rPr>
          <w:rFonts w:ascii="Verdana" w:hAnsi="Verdana" w:cs="Times New Roman"/>
          <w:sz w:val="24"/>
          <w:szCs w:val="24"/>
          <w:lang w:val="en-US" w:eastAsia="zh-CN"/>
        </w:rPr>
      </w:pPr>
      <w:r w:rsidRPr="00F02386">
        <w:rPr>
          <w:rFonts w:ascii="Verdana" w:hAnsi="Verdana" w:cs="Times New Roman"/>
          <w:sz w:val="24"/>
          <w:szCs w:val="24"/>
          <w:lang w:val="en-US" w:eastAsia="zh-CN"/>
        </w:rPr>
        <w:br w:type="page"/>
      </w:r>
    </w:p>
    <w:p w14:paraId="6410DA37" w14:textId="168C3904" w:rsidR="00027F47" w:rsidRPr="00F02386" w:rsidRDefault="00027F47" w:rsidP="00027F47">
      <w:pPr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OLE_LINK5"/>
      <w:r w:rsidRPr="00F02386">
        <w:rPr>
          <w:rFonts w:ascii="Times New Roman" w:hAnsi="Times New Roman" w:cs="Times New Roman"/>
          <w:b/>
          <w:bCs/>
          <w:sz w:val="24"/>
          <w:szCs w:val="24"/>
          <w:lang w:eastAsia="zh-CN"/>
        </w:rPr>
        <w:lastRenderedPageBreak/>
        <w:t>Table S1.</w:t>
      </w:r>
      <w:r w:rsidRPr="00F02386">
        <w:rPr>
          <w:rFonts w:ascii="Times New Roman" w:hAnsi="Times New Roman" w:cs="Times New Roman"/>
          <w:sz w:val="24"/>
          <w:szCs w:val="24"/>
          <w:lang w:eastAsia="zh-CN"/>
        </w:rPr>
        <w:t xml:space="preserve"> Comparison of characteristics of the excluded (n=6,420) and included older adults (n=1,393)</w:t>
      </w:r>
    </w:p>
    <w:tbl>
      <w:tblPr>
        <w:tblStyle w:val="af0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992"/>
        <w:gridCol w:w="855"/>
        <w:gridCol w:w="279"/>
        <w:gridCol w:w="997"/>
        <w:gridCol w:w="992"/>
        <w:gridCol w:w="142"/>
        <w:gridCol w:w="987"/>
        <w:gridCol w:w="714"/>
        <w:gridCol w:w="981"/>
      </w:tblGrid>
      <w:tr w:rsidR="007A1DD3" w:rsidRPr="00F02386" w14:paraId="717726D0" w14:textId="77777777" w:rsidTr="007569B4">
        <w:trPr>
          <w:jc w:val="center"/>
        </w:trPr>
        <w:tc>
          <w:tcPr>
            <w:tcW w:w="268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759063BE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Variable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F6237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I</w:t>
            </w: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ncluded older adults (n=1,393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7AAED" w14:textId="77777777" w:rsidR="00027F47" w:rsidRPr="00F02386" w:rsidRDefault="00027F47" w:rsidP="007569B4">
            <w:pPr>
              <w:ind w:leftChars="100" w:left="220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Excluded older adults (n=6,420)</w:t>
            </w:r>
          </w:p>
        </w:tc>
        <w:tc>
          <w:tcPr>
            <w:tcW w:w="282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E522DD" w14:textId="77777777" w:rsidR="00027F47" w:rsidRPr="00F02386" w:rsidRDefault="00027F47" w:rsidP="007569B4">
            <w:pPr>
              <w:ind w:firstLineChars="100" w:firstLine="240"/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Univariable analysis</w:t>
            </w:r>
          </w:p>
        </w:tc>
      </w:tr>
      <w:tr w:rsidR="007A1DD3" w:rsidRPr="00F02386" w14:paraId="004FE944" w14:textId="77777777" w:rsidTr="007569B4">
        <w:trPr>
          <w:jc w:val="center"/>
        </w:trPr>
        <w:tc>
          <w:tcPr>
            <w:tcW w:w="2689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8F20D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0A9EBB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 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786D1E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 %</w:t>
            </w:r>
          </w:p>
        </w:tc>
        <w:tc>
          <w:tcPr>
            <w:tcW w:w="9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EC1C8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 n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D041B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 %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32965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 X</w:t>
            </w: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  <w:lang w:val="en-US" w:eastAsia="zh-CN"/>
              </w:rPr>
              <w:t>2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7DA43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df</w:t>
            </w:r>
          </w:p>
        </w:tc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D1C9F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 p</w:t>
            </w:r>
          </w:p>
        </w:tc>
      </w:tr>
      <w:tr w:rsidR="007A1DD3" w:rsidRPr="00F02386" w14:paraId="671C1628" w14:textId="77777777" w:rsidTr="007569B4">
        <w:trPr>
          <w:jc w:val="center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14B47F97" w14:textId="77777777" w:rsidR="00027F47" w:rsidRPr="00F02386" w:rsidRDefault="00027F47" w:rsidP="007569B4">
            <w:pPr>
              <w:jc w:val="both"/>
              <w:rPr>
                <w:rFonts w:ascii="Verdana" w:hAnsi="Verdana" w:cs="Verdana"/>
                <w:sz w:val="24"/>
                <w:szCs w:val="24"/>
                <w:lang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B8F8BF0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76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7CF8545A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54.63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5DC8EEC3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3,34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vAlign w:val="center"/>
          </w:tcPr>
          <w:p w14:paraId="007CA89A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52.07</w:t>
            </w:r>
          </w:p>
        </w:tc>
        <w:tc>
          <w:tcPr>
            <w:tcW w:w="987" w:type="dxa"/>
            <w:tcBorders>
              <w:top w:val="single" w:sz="4" w:space="0" w:color="auto"/>
            </w:tcBorders>
            <w:vAlign w:val="center"/>
          </w:tcPr>
          <w:p w14:paraId="495CD5CA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3.005</w:t>
            </w:r>
          </w:p>
        </w:tc>
        <w:tc>
          <w:tcPr>
            <w:tcW w:w="714" w:type="dxa"/>
            <w:tcBorders>
              <w:top w:val="single" w:sz="4" w:space="0" w:color="auto"/>
            </w:tcBorders>
            <w:vAlign w:val="center"/>
          </w:tcPr>
          <w:p w14:paraId="098288EB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81" w:type="dxa"/>
            <w:tcBorders>
              <w:top w:val="single" w:sz="4" w:space="0" w:color="auto"/>
            </w:tcBorders>
            <w:vAlign w:val="center"/>
          </w:tcPr>
          <w:p w14:paraId="6FCB58D7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0.083</w:t>
            </w:r>
          </w:p>
        </w:tc>
      </w:tr>
      <w:tr w:rsidR="007A1DD3" w:rsidRPr="00F02386" w14:paraId="774CBCDF" w14:textId="77777777" w:rsidTr="007569B4">
        <w:trPr>
          <w:jc w:val="center"/>
        </w:trPr>
        <w:tc>
          <w:tcPr>
            <w:tcW w:w="2689" w:type="dxa"/>
            <w:vAlign w:val="center"/>
          </w:tcPr>
          <w:p w14:paraId="3B8AE5A8" w14:textId="77777777" w:rsidR="00027F47" w:rsidRPr="00F02386" w:rsidRDefault="00027F47" w:rsidP="007569B4">
            <w:pPr>
              <w:jc w:val="both"/>
              <w:rPr>
                <w:rFonts w:ascii="Verdana" w:hAnsi="Verdana" w:cs="Verdana"/>
                <w:sz w:val="24"/>
                <w:szCs w:val="24"/>
                <w:lang w:eastAsia="zh-CN"/>
              </w:rPr>
            </w:pPr>
            <w:r w:rsidRPr="00F02386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Married </w:t>
            </w:r>
          </w:p>
        </w:tc>
        <w:tc>
          <w:tcPr>
            <w:tcW w:w="992" w:type="dxa"/>
            <w:vAlign w:val="center"/>
          </w:tcPr>
          <w:p w14:paraId="5A9931CD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,116</w:t>
            </w:r>
          </w:p>
        </w:tc>
        <w:tc>
          <w:tcPr>
            <w:tcW w:w="1134" w:type="dxa"/>
            <w:gridSpan w:val="2"/>
            <w:vAlign w:val="center"/>
          </w:tcPr>
          <w:p w14:paraId="42186229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80.1</w:t>
            </w:r>
          </w:p>
        </w:tc>
        <w:tc>
          <w:tcPr>
            <w:tcW w:w="997" w:type="dxa"/>
            <w:vAlign w:val="center"/>
          </w:tcPr>
          <w:p w14:paraId="3C7A8CD2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5,097</w:t>
            </w:r>
          </w:p>
        </w:tc>
        <w:tc>
          <w:tcPr>
            <w:tcW w:w="1134" w:type="dxa"/>
            <w:gridSpan w:val="2"/>
            <w:vAlign w:val="center"/>
          </w:tcPr>
          <w:p w14:paraId="44792A88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79.4</w:t>
            </w:r>
          </w:p>
        </w:tc>
        <w:tc>
          <w:tcPr>
            <w:tcW w:w="987" w:type="dxa"/>
            <w:vAlign w:val="center"/>
          </w:tcPr>
          <w:p w14:paraId="77617FDD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0.443</w:t>
            </w:r>
          </w:p>
        </w:tc>
        <w:tc>
          <w:tcPr>
            <w:tcW w:w="714" w:type="dxa"/>
            <w:vAlign w:val="center"/>
          </w:tcPr>
          <w:p w14:paraId="72734708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81" w:type="dxa"/>
            <w:vAlign w:val="center"/>
          </w:tcPr>
          <w:p w14:paraId="4B78E096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0.505</w:t>
            </w:r>
          </w:p>
        </w:tc>
      </w:tr>
      <w:tr w:rsidR="007A1DD3" w:rsidRPr="00F02386" w14:paraId="1F608970" w14:textId="77777777" w:rsidTr="007569B4">
        <w:trPr>
          <w:jc w:val="center"/>
        </w:trPr>
        <w:tc>
          <w:tcPr>
            <w:tcW w:w="2689" w:type="dxa"/>
            <w:vAlign w:val="center"/>
          </w:tcPr>
          <w:p w14:paraId="55F6A3CE" w14:textId="77777777" w:rsidR="00027F47" w:rsidRPr="00F02386" w:rsidRDefault="00027F47" w:rsidP="007569B4">
            <w:pPr>
              <w:jc w:val="both"/>
              <w:rPr>
                <w:rFonts w:ascii="Verdana" w:hAnsi="Verdana" w:cs="Verdana"/>
                <w:sz w:val="24"/>
                <w:szCs w:val="24"/>
                <w:lang w:eastAsia="zh-CN"/>
              </w:rPr>
            </w:pPr>
            <w:r w:rsidRPr="00F02386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Education</w:t>
            </w: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 (Secondary school and above)</w:t>
            </w:r>
          </w:p>
        </w:tc>
        <w:tc>
          <w:tcPr>
            <w:tcW w:w="992" w:type="dxa"/>
            <w:vAlign w:val="center"/>
          </w:tcPr>
          <w:p w14:paraId="71F70C25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,073</w:t>
            </w:r>
          </w:p>
        </w:tc>
        <w:tc>
          <w:tcPr>
            <w:tcW w:w="1134" w:type="dxa"/>
            <w:gridSpan w:val="2"/>
            <w:vAlign w:val="center"/>
          </w:tcPr>
          <w:p w14:paraId="2D99E061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77.03</w:t>
            </w:r>
          </w:p>
        </w:tc>
        <w:tc>
          <w:tcPr>
            <w:tcW w:w="997" w:type="dxa"/>
            <w:vAlign w:val="center"/>
          </w:tcPr>
          <w:p w14:paraId="0341A350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5,046</w:t>
            </w:r>
          </w:p>
        </w:tc>
        <w:tc>
          <w:tcPr>
            <w:tcW w:w="1134" w:type="dxa"/>
            <w:gridSpan w:val="2"/>
            <w:vAlign w:val="center"/>
          </w:tcPr>
          <w:p w14:paraId="0822DEC6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78.60</w:t>
            </w:r>
          </w:p>
        </w:tc>
        <w:tc>
          <w:tcPr>
            <w:tcW w:w="987" w:type="dxa"/>
            <w:vAlign w:val="center"/>
          </w:tcPr>
          <w:p w14:paraId="3CC919F0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.816</w:t>
            </w:r>
          </w:p>
        </w:tc>
        <w:tc>
          <w:tcPr>
            <w:tcW w:w="714" w:type="dxa"/>
            <w:vAlign w:val="center"/>
          </w:tcPr>
          <w:p w14:paraId="09F4EC04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81" w:type="dxa"/>
            <w:vAlign w:val="center"/>
          </w:tcPr>
          <w:p w14:paraId="140F05DC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0.178</w:t>
            </w:r>
          </w:p>
        </w:tc>
      </w:tr>
      <w:tr w:rsidR="007A1DD3" w:rsidRPr="00F02386" w14:paraId="03718CE9" w14:textId="77777777" w:rsidTr="007569B4">
        <w:trPr>
          <w:jc w:val="center"/>
        </w:trPr>
        <w:tc>
          <w:tcPr>
            <w:tcW w:w="2689" w:type="dxa"/>
            <w:vAlign w:val="center"/>
          </w:tcPr>
          <w:p w14:paraId="55855039" w14:textId="77777777" w:rsidR="00027F47" w:rsidRPr="00F02386" w:rsidRDefault="00027F47" w:rsidP="007569B4">
            <w:pPr>
              <w:jc w:val="both"/>
              <w:rPr>
                <w:rFonts w:ascii="Verdana" w:hAnsi="Verdana" w:cs="Verdana"/>
                <w:sz w:val="24"/>
                <w:szCs w:val="24"/>
                <w:lang w:eastAsia="zh-CN"/>
              </w:rPr>
            </w:pPr>
            <w:r w:rsidRPr="00F02386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Urban residence*</w:t>
            </w:r>
          </w:p>
        </w:tc>
        <w:tc>
          <w:tcPr>
            <w:tcW w:w="992" w:type="dxa"/>
            <w:vAlign w:val="center"/>
          </w:tcPr>
          <w:p w14:paraId="76637FEF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96</w:t>
            </w:r>
          </w:p>
        </w:tc>
        <w:tc>
          <w:tcPr>
            <w:tcW w:w="1134" w:type="dxa"/>
            <w:gridSpan w:val="2"/>
            <w:vAlign w:val="center"/>
          </w:tcPr>
          <w:p w14:paraId="622FDCDF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4.07</w:t>
            </w:r>
          </w:p>
        </w:tc>
        <w:tc>
          <w:tcPr>
            <w:tcW w:w="997" w:type="dxa"/>
            <w:vAlign w:val="center"/>
          </w:tcPr>
          <w:p w14:paraId="61394A53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864</w:t>
            </w:r>
          </w:p>
        </w:tc>
        <w:tc>
          <w:tcPr>
            <w:tcW w:w="1134" w:type="dxa"/>
            <w:gridSpan w:val="2"/>
            <w:vAlign w:val="center"/>
          </w:tcPr>
          <w:p w14:paraId="6DE540E5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3.50</w:t>
            </w:r>
          </w:p>
        </w:tc>
        <w:tc>
          <w:tcPr>
            <w:tcW w:w="987" w:type="dxa"/>
            <w:vAlign w:val="center"/>
          </w:tcPr>
          <w:p w14:paraId="0EF77CDE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0.319</w:t>
            </w:r>
          </w:p>
        </w:tc>
        <w:tc>
          <w:tcPr>
            <w:tcW w:w="714" w:type="dxa"/>
            <w:vAlign w:val="center"/>
          </w:tcPr>
          <w:p w14:paraId="477E04E0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81" w:type="dxa"/>
            <w:vAlign w:val="center"/>
          </w:tcPr>
          <w:p w14:paraId="488DD001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0.572</w:t>
            </w:r>
          </w:p>
        </w:tc>
      </w:tr>
      <w:tr w:rsidR="007A1DD3" w:rsidRPr="00F02386" w14:paraId="1443D94C" w14:textId="77777777" w:rsidTr="007569B4">
        <w:trPr>
          <w:jc w:val="center"/>
        </w:trPr>
        <w:tc>
          <w:tcPr>
            <w:tcW w:w="2689" w:type="dxa"/>
            <w:vAlign w:val="center"/>
          </w:tcPr>
          <w:p w14:paraId="36377241" w14:textId="77777777" w:rsidR="00027F47" w:rsidRPr="00F02386" w:rsidRDefault="00027F47" w:rsidP="007569B4">
            <w:pPr>
              <w:jc w:val="both"/>
              <w:rPr>
                <w:rFonts w:ascii="Verdana" w:hAnsi="Verdana" w:cs="Verdana"/>
                <w:sz w:val="24"/>
                <w:szCs w:val="24"/>
                <w:lang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Having</w:t>
            </w:r>
            <w:r w:rsidRPr="00F02386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 religious belief</w:t>
            </w:r>
          </w:p>
        </w:tc>
        <w:tc>
          <w:tcPr>
            <w:tcW w:w="992" w:type="dxa"/>
            <w:vAlign w:val="center"/>
          </w:tcPr>
          <w:p w14:paraId="0826F684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70</w:t>
            </w:r>
          </w:p>
        </w:tc>
        <w:tc>
          <w:tcPr>
            <w:tcW w:w="1134" w:type="dxa"/>
            <w:gridSpan w:val="2"/>
            <w:vAlign w:val="center"/>
          </w:tcPr>
          <w:p w14:paraId="59CBE3B1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2.20</w:t>
            </w:r>
          </w:p>
        </w:tc>
        <w:tc>
          <w:tcPr>
            <w:tcW w:w="997" w:type="dxa"/>
            <w:vAlign w:val="center"/>
          </w:tcPr>
          <w:p w14:paraId="7DEAF0E9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828</w:t>
            </w:r>
          </w:p>
        </w:tc>
        <w:tc>
          <w:tcPr>
            <w:tcW w:w="1134" w:type="dxa"/>
            <w:gridSpan w:val="2"/>
            <w:vAlign w:val="center"/>
          </w:tcPr>
          <w:p w14:paraId="39292543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2.90</w:t>
            </w:r>
          </w:p>
        </w:tc>
        <w:tc>
          <w:tcPr>
            <w:tcW w:w="987" w:type="dxa"/>
            <w:vAlign w:val="center"/>
          </w:tcPr>
          <w:p w14:paraId="7A8756AD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0.494</w:t>
            </w:r>
          </w:p>
        </w:tc>
        <w:tc>
          <w:tcPr>
            <w:tcW w:w="714" w:type="dxa"/>
            <w:vAlign w:val="center"/>
          </w:tcPr>
          <w:p w14:paraId="351514CC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81" w:type="dxa"/>
            <w:vAlign w:val="center"/>
          </w:tcPr>
          <w:p w14:paraId="04CBA9F5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0.482</w:t>
            </w:r>
          </w:p>
        </w:tc>
      </w:tr>
      <w:tr w:rsidR="007A1DD3" w:rsidRPr="00F02386" w14:paraId="61D490EB" w14:textId="77777777" w:rsidTr="007569B4">
        <w:trPr>
          <w:jc w:val="center"/>
        </w:trPr>
        <w:tc>
          <w:tcPr>
            <w:tcW w:w="2689" w:type="dxa"/>
            <w:vAlign w:val="center"/>
          </w:tcPr>
          <w:p w14:paraId="09F4026B" w14:textId="77777777" w:rsidR="00027F47" w:rsidRPr="00F02386" w:rsidRDefault="00027F47" w:rsidP="007569B4">
            <w:pPr>
              <w:jc w:val="both"/>
              <w:rPr>
                <w:rFonts w:ascii="Verdana" w:hAnsi="Verdana" w:cs="Verdana"/>
                <w:sz w:val="24"/>
                <w:szCs w:val="24"/>
                <w:lang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Having two or more</w:t>
            </w:r>
            <w:r w:rsidRPr="00F02386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major </w:t>
            </w:r>
            <w:r w:rsidRPr="00F02386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 xml:space="preserve">physical </w:t>
            </w: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diseases</w:t>
            </w:r>
            <w:r w:rsidRPr="00F02386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*</w:t>
            </w:r>
          </w:p>
        </w:tc>
        <w:tc>
          <w:tcPr>
            <w:tcW w:w="992" w:type="dxa"/>
            <w:vAlign w:val="center"/>
          </w:tcPr>
          <w:p w14:paraId="710D731F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221</w:t>
            </w:r>
          </w:p>
        </w:tc>
        <w:tc>
          <w:tcPr>
            <w:tcW w:w="1134" w:type="dxa"/>
            <w:gridSpan w:val="2"/>
            <w:vAlign w:val="center"/>
          </w:tcPr>
          <w:p w14:paraId="2C066B91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5.87</w:t>
            </w:r>
          </w:p>
        </w:tc>
        <w:tc>
          <w:tcPr>
            <w:tcW w:w="997" w:type="dxa"/>
            <w:vAlign w:val="center"/>
          </w:tcPr>
          <w:p w14:paraId="0D596488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,098</w:t>
            </w:r>
          </w:p>
        </w:tc>
        <w:tc>
          <w:tcPr>
            <w:tcW w:w="1134" w:type="dxa"/>
            <w:gridSpan w:val="2"/>
            <w:vAlign w:val="center"/>
          </w:tcPr>
          <w:p w14:paraId="39727A7E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7.12</w:t>
            </w:r>
          </w:p>
        </w:tc>
        <w:tc>
          <w:tcPr>
            <w:tcW w:w="987" w:type="dxa"/>
            <w:vAlign w:val="center"/>
          </w:tcPr>
          <w:p w14:paraId="77D1F961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.138</w:t>
            </w:r>
          </w:p>
        </w:tc>
        <w:tc>
          <w:tcPr>
            <w:tcW w:w="714" w:type="dxa"/>
            <w:vAlign w:val="center"/>
          </w:tcPr>
          <w:p w14:paraId="4D58F4A0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981" w:type="dxa"/>
            <w:vAlign w:val="center"/>
          </w:tcPr>
          <w:p w14:paraId="68AD77AA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0.286</w:t>
            </w:r>
          </w:p>
        </w:tc>
      </w:tr>
      <w:tr w:rsidR="007A1DD3" w:rsidRPr="00F02386" w14:paraId="2383901F" w14:textId="77777777" w:rsidTr="006D64EE">
        <w:trPr>
          <w:jc w:val="center"/>
        </w:trPr>
        <w:tc>
          <w:tcPr>
            <w:tcW w:w="2689" w:type="dxa"/>
            <w:tcBorders>
              <w:bottom w:val="nil"/>
            </w:tcBorders>
            <w:vAlign w:val="center"/>
          </w:tcPr>
          <w:p w14:paraId="32C8713F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EAD4A9D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gridSpan w:val="2"/>
            <w:tcBorders>
              <w:bottom w:val="nil"/>
            </w:tcBorders>
            <w:vAlign w:val="center"/>
          </w:tcPr>
          <w:p w14:paraId="691442DF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97" w:type="dxa"/>
            <w:tcBorders>
              <w:bottom w:val="nil"/>
            </w:tcBorders>
            <w:vAlign w:val="center"/>
          </w:tcPr>
          <w:p w14:paraId="49565D0C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gridSpan w:val="2"/>
            <w:tcBorders>
              <w:bottom w:val="nil"/>
            </w:tcBorders>
            <w:vAlign w:val="center"/>
          </w:tcPr>
          <w:p w14:paraId="113C6EC1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567189F9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14" w:type="dxa"/>
            <w:tcBorders>
              <w:bottom w:val="nil"/>
            </w:tcBorders>
            <w:vAlign w:val="center"/>
          </w:tcPr>
          <w:p w14:paraId="5CC70792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981" w:type="dxa"/>
            <w:tcBorders>
              <w:bottom w:val="nil"/>
            </w:tcBorders>
            <w:vAlign w:val="center"/>
          </w:tcPr>
          <w:p w14:paraId="5A7A5E61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 w:rsidR="007A1DD3" w:rsidRPr="00F02386" w14:paraId="07BA9551" w14:textId="77777777" w:rsidTr="006D64EE">
        <w:trPr>
          <w:jc w:val="center"/>
        </w:trPr>
        <w:tc>
          <w:tcPr>
            <w:tcW w:w="2689" w:type="dxa"/>
            <w:tcBorders>
              <w:top w:val="nil"/>
              <w:bottom w:val="nil"/>
            </w:tcBorders>
            <w:vAlign w:val="center"/>
          </w:tcPr>
          <w:p w14:paraId="093CC9C9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Variable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C15D34C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Mean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6C57FC0C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SD</w:t>
            </w:r>
          </w:p>
        </w:tc>
        <w:tc>
          <w:tcPr>
            <w:tcW w:w="997" w:type="dxa"/>
            <w:tcBorders>
              <w:top w:val="nil"/>
              <w:bottom w:val="nil"/>
            </w:tcBorders>
            <w:vAlign w:val="center"/>
          </w:tcPr>
          <w:p w14:paraId="066D58DE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Mean</w:t>
            </w:r>
          </w:p>
        </w:tc>
        <w:tc>
          <w:tcPr>
            <w:tcW w:w="1134" w:type="dxa"/>
            <w:gridSpan w:val="2"/>
            <w:tcBorders>
              <w:top w:val="nil"/>
              <w:bottom w:val="nil"/>
            </w:tcBorders>
            <w:vAlign w:val="center"/>
          </w:tcPr>
          <w:p w14:paraId="2BF6DD8B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SD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389DED5F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 Z</w:t>
            </w:r>
          </w:p>
        </w:tc>
        <w:tc>
          <w:tcPr>
            <w:tcW w:w="714" w:type="dxa"/>
            <w:tcBorders>
              <w:top w:val="nil"/>
              <w:bottom w:val="nil"/>
            </w:tcBorders>
            <w:vAlign w:val="center"/>
          </w:tcPr>
          <w:p w14:paraId="1DA8211E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df</w:t>
            </w:r>
          </w:p>
        </w:tc>
        <w:tc>
          <w:tcPr>
            <w:tcW w:w="981" w:type="dxa"/>
            <w:tcBorders>
              <w:top w:val="nil"/>
              <w:bottom w:val="nil"/>
            </w:tcBorders>
            <w:vAlign w:val="center"/>
          </w:tcPr>
          <w:p w14:paraId="560B39F0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 xml:space="preserve"> p</w:t>
            </w:r>
          </w:p>
        </w:tc>
      </w:tr>
      <w:tr w:rsidR="007A1DD3" w:rsidRPr="00F02386" w14:paraId="3910987B" w14:textId="77777777" w:rsidTr="006D64EE">
        <w:trPr>
          <w:jc w:val="center"/>
        </w:trPr>
        <w:tc>
          <w:tcPr>
            <w:tcW w:w="2689" w:type="dxa"/>
            <w:tcBorders>
              <w:top w:val="nil"/>
            </w:tcBorders>
            <w:vAlign w:val="center"/>
          </w:tcPr>
          <w:p w14:paraId="1BFEF1D6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Age (years)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E905511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67.77</w:t>
            </w:r>
          </w:p>
        </w:tc>
        <w:tc>
          <w:tcPr>
            <w:tcW w:w="1134" w:type="dxa"/>
            <w:gridSpan w:val="2"/>
            <w:tcBorders>
              <w:top w:val="nil"/>
            </w:tcBorders>
            <w:vAlign w:val="center"/>
          </w:tcPr>
          <w:p w14:paraId="221C3B1A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5.64</w:t>
            </w:r>
          </w:p>
        </w:tc>
        <w:tc>
          <w:tcPr>
            <w:tcW w:w="997" w:type="dxa"/>
            <w:tcBorders>
              <w:top w:val="nil"/>
            </w:tcBorders>
            <w:vAlign w:val="center"/>
          </w:tcPr>
          <w:p w14:paraId="30142AB0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67.61</w:t>
            </w:r>
          </w:p>
        </w:tc>
        <w:tc>
          <w:tcPr>
            <w:tcW w:w="1134" w:type="dxa"/>
            <w:gridSpan w:val="2"/>
            <w:tcBorders>
              <w:top w:val="nil"/>
            </w:tcBorders>
            <w:vAlign w:val="center"/>
          </w:tcPr>
          <w:p w14:paraId="10B67E67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5.73</w:t>
            </w:r>
          </w:p>
        </w:tc>
        <w:tc>
          <w:tcPr>
            <w:tcW w:w="987" w:type="dxa"/>
            <w:tcBorders>
              <w:top w:val="nil"/>
            </w:tcBorders>
            <w:vAlign w:val="center"/>
          </w:tcPr>
          <w:p w14:paraId="441BEE70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-0.938</w:t>
            </w:r>
          </w:p>
        </w:tc>
        <w:tc>
          <w:tcPr>
            <w:tcW w:w="714" w:type="dxa"/>
            <w:tcBorders>
              <w:top w:val="nil"/>
            </w:tcBorders>
            <w:vAlign w:val="center"/>
          </w:tcPr>
          <w:p w14:paraId="7E97214A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-</w:t>
            </w:r>
          </w:p>
        </w:tc>
        <w:tc>
          <w:tcPr>
            <w:tcW w:w="981" w:type="dxa"/>
            <w:tcBorders>
              <w:top w:val="nil"/>
            </w:tcBorders>
            <w:vAlign w:val="center"/>
          </w:tcPr>
          <w:p w14:paraId="06E51596" w14:textId="77777777" w:rsidR="00027F47" w:rsidRPr="00F02386" w:rsidRDefault="00027F47" w:rsidP="007569B4">
            <w:pPr>
              <w:jc w:val="both"/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F02386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0.348</w:t>
            </w:r>
          </w:p>
        </w:tc>
      </w:tr>
    </w:tbl>
    <w:p w14:paraId="6772B5D4" w14:textId="77777777" w:rsidR="00027F47" w:rsidRPr="00F02386" w:rsidRDefault="00027F47" w:rsidP="006D2420">
      <w:pPr>
        <w:spacing w:after="0" w:line="240" w:lineRule="auto"/>
        <w:jc w:val="both"/>
        <w:rPr>
          <w:rFonts w:ascii="Times New Roman" w:eastAsia="宋体" w:hAnsi="Times New Roman" w:cs="Times New Roman"/>
          <w:sz w:val="24"/>
          <w:szCs w:val="24"/>
          <w:lang w:val="en-US" w:eastAsia="zh-CN"/>
        </w:rPr>
      </w:pPr>
      <w:r w:rsidRPr="00F02386">
        <w:rPr>
          <w:rFonts w:ascii="Times New Roman" w:eastAsia="宋体" w:hAnsi="Times New Roman" w:cs="Times New Roman" w:hint="eastAsia"/>
          <w:sz w:val="24"/>
          <w:szCs w:val="24"/>
          <w:lang w:val="en-US" w:eastAsia="zh-CN"/>
        </w:rPr>
        <w:t>Note: The excluded older adults group consists of 379 individuals with missed data and 6,041 individuals lost to follow-up.</w:t>
      </w:r>
    </w:p>
    <w:p w14:paraId="7E3897A1" w14:textId="77267E81" w:rsidR="00027F47" w:rsidRPr="00F02386" w:rsidRDefault="006D2420" w:rsidP="006D2420">
      <w:pPr>
        <w:spacing w:after="0" w:line="240" w:lineRule="auto"/>
        <w:jc w:val="both"/>
        <w:rPr>
          <w:rFonts w:ascii="Verdana" w:hAnsi="Verdana" w:cs="Times New Roman"/>
          <w:b/>
          <w:bCs/>
          <w:sz w:val="24"/>
          <w:szCs w:val="24"/>
          <w:lang w:val="en-US" w:eastAsia="zh-CN"/>
        </w:rPr>
      </w:pPr>
      <w:r w:rsidRPr="00F02386">
        <w:rPr>
          <w:rFonts w:ascii="Times New Roman" w:hAnsi="Times New Roman" w:cs="Times New Roman"/>
          <w:sz w:val="21"/>
          <w:szCs w:val="21"/>
          <w:lang w:eastAsia="zh-CN"/>
        </w:rPr>
        <w:t xml:space="preserve">* The frequencies are calculated </w:t>
      </w:r>
      <w:r w:rsidRPr="00F02386">
        <w:rPr>
          <w:rFonts w:ascii="Times New Roman" w:hAnsi="Times New Roman" w:cs="Times New Roman" w:hint="eastAsia"/>
          <w:sz w:val="21"/>
          <w:szCs w:val="21"/>
          <w:lang w:eastAsia="zh-CN"/>
        </w:rPr>
        <w:t>based on</w:t>
      </w:r>
      <w:r w:rsidRPr="00F02386">
        <w:rPr>
          <w:rFonts w:ascii="Times New Roman" w:hAnsi="Times New Roman" w:cs="Times New Roman"/>
          <w:sz w:val="21"/>
          <w:szCs w:val="21"/>
          <w:lang w:eastAsia="zh-CN"/>
        </w:rPr>
        <w:t xml:space="preserve"> available data.</w:t>
      </w:r>
    </w:p>
    <w:p w14:paraId="2B000D4A" w14:textId="77777777" w:rsidR="00027F47" w:rsidRPr="00F02386" w:rsidRDefault="00027F47">
      <w:pPr>
        <w:spacing w:after="0" w:line="240" w:lineRule="auto"/>
        <w:rPr>
          <w:rFonts w:ascii="Verdana" w:hAnsi="Verdana" w:cs="Times New Roman"/>
          <w:b/>
          <w:bCs/>
          <w:sz w:val="24"/>
          <w:szCs w:val="24"/>
          <w:lang w:val="en-US" w:eastAsia="zh-CN"/>
        </w:rPr>
      </w:pPr>
      <w:r w:rsidRPr="00F02386">
        <w:rPr>
          <w:rFonts w:ascii="Verdana" w:hAnsi="Verdana" w:cs="Times New Roman"/>
          <w:b/>
          <w:bCs/>
          <w:sz w:val="24"/>
          <w:szCs w:val="24"/>
          <w:lang w:val="en-US" w:eastAsia="zh-CN"/>
        </w:rPr>
        <w:br w:type="page"/>
      </w:r>
    </w:p>
    <w:p w14:paraId="103E2908" w14:textId="57AE6FCA" w:rsidR="00F907C4" w:rsidRPr="000571F2" w:rsidRDefault="00F907C4" w:rsidP="00F907C4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</w:pPr>
      <w:r w:rsidRPr="00F02386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lastRenderedPageBreak/>
        <w:t xml:space="preserve">Table </w:t>
      </w:r>
      <w:r w:rsidR="00027F47" w:rsidRPr="00F02386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>S2</w:t>
      </w:r>
      <w:r w:rsidRPr="00F02386">
        <w:rPr>
          <w:rFonts w:ascii="Times New Roman" w:hAnsi="Times New Roman" w:cs="Times New Roman"/>
          <w:b/>
          <w:bCs/>
          <w:sz w:val="24"/>
          <w:szCs w:val="24"/>
          <w:lang w:val="en-US" w:eastAsia="zh-CN"/>
        </w:rPr>
        <w:t xml:space="preserve">. </w:t>
      </w:r>
      <w:r w:rsidRPr="00F02386">
        <w:rPr>
          <w:rFonts w:ascii="Times New Roman" w:hAnsi="Times New Roman" w:cs="Times New Roman"/>
          <w:sz w:val="24"/>
          <w:szCs w:val="24"/>
          <w:lang w:val="en-US" w:eastAsia="zh-CN"/>
        </w:rPr>
        <w:t>Mo</w:t>
      </w:r>
      <w:r w:rsidRPr="000571F2">
        <w:rPr>
          <w:rFonts w:ascii="Times New Roman" w:hAnsi="Times New Roman" w:cs="Times New Roman"/>
          <w:sz w:val="24"/>
          <w:szCs w:val="24"/>
          <w:lang w:val="en-US" w:eastAsia="zh-CN"/>
        </w:rPr>
        <w:t>del fit information for Panel-GVAR network model of depression symptoms among older adults (n = 1,393)</w:t>
      </w:r>
    </w:p>
    <w:tbl>
      <w:tblPr>
        <w:tblW w:w="6480" w:type="dxa"/>
        <w:tblInd w:w="135" w:type="dxa"/>
        <w:tblLayout w:type="fixed"/>
        <w:tblLook w:val="04A0" w:firstRow="1" w:lastRow="0" w:firstColumn="1" w:lastColumn="0" w:noHBand="0" w:noVBand="1"/>
      </w:tblPr>
      <w:tblGrid>
        <w:gridCol w:w="2430"/>
        <w:gridCol w:w="270"/>
        <w:gridCol w:w="1260"/>
        <w:gridCol w:w="1260"/>
        <w:gridCol w:w="1260"/>
      </w:tblGrid>
      <w:tr w:rsidR="007A1DD3" w:rsidRPr="007A1DD3" w14:paraId="6437826A" w14:textId="77777777" w:rsidTr="00291803">
        <w:trPr>
          <w:trHeight w:val="197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B8CA09" w14:textId="77777777" w:rsidR="00F907C4" w:rsidRPr="007A1DD3" w:rsidRDefault="00F907C4" w:rsidP="00291803">
            <w:pPr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2B829A" w14:textId="77777777" w:rsidR="00F907C4" w:rsidRPr="007A1DD3" w:rsidRDefault="00F907C4" w:rsidP="00291803">
            <w:pPr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3E24CA" w14:textId="77777777" w:rsidR="00F907C4" w:rsidRPr="007A1DD3" w:rsidRDefault="00F907C4" w:rsidP="00291803">
            <w:pPr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7A1DD3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B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E1620DD" w14:textId="77777777" w:rsidR="00F907C4" w:rsidRPr="007A1DD3" w:rsidRDefault="00F907C4" w:rsidP="00291803">
            <w:pPr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7A1DD3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A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1F7A311" w14:textId="77777777" w:rsidR="00F907C4" w:rsidRPr="007A1DD3" w:rsidRDefault="00F907C4" w:rsidP="00291803">
            <w:pPr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7A1DD3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RMSEA</w:t>
            </w:r>
          </w:p>
        </w:tc>
      </w:tr>
      <w:tr w:rsidR="007A1DD3" w:rsidRPr="007A1DD3" w14:paraId="3A2226CE" w14:textId="77777777" w:rsidTr="00291803">
        <w:trPr>
          <w:trHeight w:val="70"/>
        </w:trPr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930209" w14:textId="77777777" w:rsidR="00F907C4" w:rsidRPr="007A1DD3" w:rsidRDefault="00F907C4" w:rsidP="00291803">
            <w:pPr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7A1DD3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Baseline model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F1D4" w14:textId="77777777" w:rsidR="00F907C4" w:rsidRPr="007A1DD3" w:rsidRDefault="00F907C4" w:rsidP="00291803">
            <w:pPr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6734B2" w14:textId="77777777" w:rsidR="00F907C4" w:rsidRPr="007A1DD3" w:rsidRDefault="00F907C4" w:rsidP="00291803">
            <w:pPr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7A1DD3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50463.3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5D72F9" w14:textId="77777777" w:rsidR="00F907C4" w:rsidRPr="007A1DD3" w:rsidRDefault="00F907C4" w:rsidP="00291803">
            <w:pPr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7A1DD3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49310.6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1079EC" w14:textId="77777777" w:rsidR="00F907C4" w:rsidRPr="007A1DD3" w:rsidRDefault="00F907C4" w:rsidP="00291803">
            <w:pPr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7A1DD3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0.0</w:t>
            </w:r>
            <w:r w:rsidRPr="007A1DD3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29</w:t>
            </w:r>
          </w:p>
        </w:tc>
      </w:tr>
      <w:tr w:rsidR="007A1DD3" w:rsidRPr="007A1DD3" w14:paraId="648206C8" w14:textId="77777777" w:rsidTr="00291803">
        <w:trPr>
          <w:trHeight w:val="27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B377F08" w14:textId="77777777" w:rsidR="00F907C4" w:rsidRPr="007A1DD3" w:rsidRDefault="00F907C4" w:rsidP="00291803">
            <w:pPr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7A1DD3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Pruned model (a =.05)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B1139B6" w14:textId="77777777" w:rsidR="00F907C4" w:rsidRPr="007A1DD3" w:rsidRDefault="00F907C4" w:rsidP="00291803">
            <w:pPr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FD2DC" w14:textId="77777777" w:rsidR="00F907C4" w:rsidRPr="007A1DD3" w:rsidRDefault="00F907C4" w:rsidP="00291803">
            <w:pPr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7A1DD3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49926.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104B" w14:textId="77777777" w:rsidR="00F907C4" w:rsidRPr="007A1DD3" w:rsidRDefault="00F907C4" w:rsidP="00291803">
            <w:pPr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7A1DD3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49287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0D4D" w14:textId="77777777" w:rsidR="00F907C4" w:rsidRPr="007A1DD3" w:rsidRDefault="00F907C4" w:rsidP="00291803">
            <w:pPr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7A1DD3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0.0</w:t>
            </w:r>
            <w:r w:rsidRPr="007A1DD3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28</w:t>
            </w:r>
          </w:p>
        </w:tc>
      </w:tr>
      <w:tr w:rsidR="007A1DD3" w:rsidRPr="007A1DD3" w14:paraId="15787B6E" w14:textId="77777777" w:rsidTr="00291803">
        <w:trPr>
          <w:trHeight w:val="405"/>
        </w:trPr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4B0F41" w14:textId="77777777" w:rsidR="00F907C4" w:rsidRPr="007A1DD3" w:rsidRDefault="00F907C4" w:rsidP="00291803">
            <w:pPr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7A1DD3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Step-up model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52055" w14:textId="77777777" w:rsidR="00F907C4" w:rsidRPr="007A1DD3" w:rsidRDefault="00F907C4" w:rsidP="00291803">
            <w:pPr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063020" w14:textId="77777777" w:rsidR="00F907C4" w:rsidRPr="007A1DD3" w:rsidRDefault="00F907C4" w:rsidP="00291803">
            <w:pPr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7A1DD3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49911.6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710DE5" w14:textId="77777777" w:rsidR="00F907C4" w:rsidRPr="007A1DD3" w:rsidRDefault="00F907C4" w:rsidP="00291803">
            <w:pPr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7A1DD3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149251.5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2EF4F7" w14:textId="77777777" w:rsidR="00F907C4" w:rsidRPr="007A1DD3" w:rsidRDefault="00F907C4" w:rsidP="00291803">
            <w:pPr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</w:pPr>
            <w:r w:rsidRPr="007A1DD3">
              <w:rPr>
                <w:rFonts w:ascii="Times New Roman" w:eastAsia="宋体" w:hAnsi="Times New Roman" w:cs="Times New Roman"/>
                <w:sz w:val="24"/>
                <w:szCs w:val="24"/>
                <w:lang w:val="en-US" w:eastAsia="zh-CN"/>
              </w:rPr>
              <w:t>0.0</w:t>
            </w:r>
            <w:r w:rsidRPr="007A1DD3">
              <w:rPr>
                <w:rFonts w:ascii="Times New Roman" w:eastAsia="宋体" w:hAnsi="Times New Roman" w:cs="Times New Roman" w:hint="eastAsia"/>
                <w:sz w:val="24"/>
                <w:szCs w:val="24"/>
                <w:lang w:val="en-US" w:eastAsia="zh-CN"/>
              </w:rPr>
              <w:t>27</w:t>
            </w:r>
          </w:p>
        </w:tc>
      </w:tr>
    </w:tbl>
    <w:p w14:paraId="4A23DA51" w14:textId="77777777" w:rsidR="00F907C4" w:rsidRPr="007A1DD3" w:rsidRDefault="00F907C4" w:rsidP="00F907C4">
      <w:pPr>
        <w:rPr>
          <w:rFonts w:ascii="Verdana" w:hAnsi="Verdana" w:cs="Verdana"/>
          <w:sz w:val="24"/>
          <w:szCs w:val="24"/>
          <w:lang w:val="en-US" w:eastAsia="zh-CN"/>
        </w:rPr>
      </w:pPr>
      <w:r w:rsidRPr="007A1DD3">
        <w:rPr>
          <w:rFonts w:ascii="Verdana" w:hAnsi="Verdana" w:cs="Verdana"/>
          <w:sz w:val="24"/>
          <w:szCs w:val="24"/>
          <w:lang w:val="en-US" w:eastAsia="zh-CN"/>
        </w:rPr>
        <w:t xml:space="preserve"> </w:t>
      </w:r>
    </w:p>
    <w:p w14:paraId="5C7B2779" w14:textId="77777777" w:rsidR="00F907C4" w:rsidRPr="007A1DD3" w:rsidRDefault="00F907C4" w:rsidP="00F907C4">
      <w:pPr>
        <w:jc w:val="both"/>
        <w:rPr>
          <w:rFonts w:ascii="Times New Roman" w:hAnsi="Times New Roman" w:cs="Times New Roman"/>
          <w:sz w:val="21"/>
          <w:szCs w:val="21"/>
          <w:lang w:eastAsia="zh-CN"/>
        </w:rPr>
      </w:pPr>
      <w:r w:rsidRPr="007A1DD3">
        <w:rPr>
          <w:rFonts w:ascii="Times New Roman" w:hAnsi="Times New Roman" w:cs="Times New Roman"/>
          <w:sz w:val="21"/>
          <w:szCs w:val="21"/>
          <w:lang w:eastAsia="zh-CN"/>
        </w:rPr>
        <w:t>Note</w:t>
      </w:r>
      <w:r w:rsidRPr="007A1DD3">
        <w:rPr>
          <w:rFonts w:ascii="Times New Roman" w:hAnsi="Times New Roman" w:cs="Times New Roman" w:hint="eastAsia"/>
          <w:sz w:val="21"/>
          <w:szCs w:val="21"/>
          <w:lang w:eastAsia="zh-CN"/>
        </w:rPr>
        <w:t>;</w:t>
      </w:r>
      <w:r w:rsidRPr="007A1DD3">
        <w:rPr>
          <w:rFonts w:ascii="Times New Roman" w:hAnsi="Times New Roman" w:cs="Times New Roman"/>
          <w:sz w:val="21"/>
          <w:szCs w:val="21"/>
          <w:lang w:eastAsia="zh-CN"/>
        </w:rPr>
        <w:t xml:space="preserve"> </w:t>
      </w:r>
      <w:r w:rsidRPr="007A1DD3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Panel-GVAR: Panel graphical vector autoregression; </w:t>
      </w:r>
      <w:r w:rsidRPr="007A1DD3">
        <w:rPr>
          <w:rFonts w:ascii="Times New Roman" w:hAnsi="Times New Roman" w:cs="Times New Roman"/>
          <w:sz w:val="21"/>
          <w:szCs w:val="21"/>
          <w:lang w:eastAsia="zh-CN"/>
        </w:rPr>
        <w:t>BIC: Bayesian information criterion; AIC: Akaike information criterion: RMSEA: root mean square error of approximation.</w:t>
      </w:r>
      <w:r w:rsidRPr="007A1DD3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 </w:t>
      </w:r>
      <w:r w:rsidRPr="007A1DD3">
        <w:rPr>
          <w:rFonts w:ascii="Times New Roman" w:hAnsi="Times New Roman" w:cs="Times New Roman"/>
          <w:sz w:val="21"/>
          <w:szCs w:val="21"/>
          <w:lang w:eastAsia="zh-CN"/>
        </w:rPr>
        <w:t>We first generated a base panel-GVAR with all edges, then performed model edges pruning to improve robustness against false positive findings, and then gradually reintroduced edges in a final step-up model with optimal fit.</w:t>
      </w:r>
    </w:p>
    <w:p w14:paraId="62A5DDE3" w14:textId="77777777" w:rsidR="00F907C4" w:rsidRPr="007A1DD3" w:rsidRDefault="00F907C4" w:rsidP="007C42D8">
      <w:pPr>
        <w:jc w:val="both"/>
        <w:rPr>
          <w:rFonts w:ascii="Verdana" w:hAnsi="Verdana" w:cs="Verdana"/>
          <w:sz w:val="24"/>
          <w:szCs w:val="24"/>
          <w:lang w:eastAsia="zh-CN"/>
        </w:rPr>
      </w:pPr>
    </w:p>
    <w:p w14:paraId="62706952" w14:textId="1CBFABC9" w:rsidR="00F3468F" w:rsidRPr="007A1DD3" w:rsidRDefault="00F3468F" w:rsidP="00027F47">
      <w:pPr>
        <w:spacing w:after="0" w:line="240" w:lineRule="auto"/>
        <w:rPr>
          <w:rFonts w:ascii="Verdana" w:hAnsi="Verdana" w:cs="Verdana"/>
          <w:sz w:val="24"/>
          <w:szCs w:val="24"/>
          <w:lang w:eastAsia="zh-CN"/>
        </w:rPr>
      </w:pPr>
    </w:p>
    <w:sectPr w:rsidR="00F3468F" w:rsidRPr="007A1DD3" w:rsidSect="008965E2">
      <w:headerReference w:type="even" r:id="rId9"/>
      <w:headerReference w:type="default" r:id="rId10"/>
      <w:footerReference w:type="default" r:id="rId11"/>
      <w:pgSz w:w="11906" w:h="16838"/>
      <w:pgMar w:top="1134" w:right="1134" w:bottom="1134" w:left="1134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484128" w14:textId="77777777" w:rsidR="007F30E1" w:rsidRDefault="007F30E1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4FA9F904" w14:textId="77777777" w:rsidR="007F30E1" w:rsidRDefault="007F30E1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03181162"/>
    </w:sdtPr>
    <w:sdtContent>
      <w:p w14:paraId="5471179E" w14:textId="77777777" w:rsidR="00336753" w:rsidRDefault="00D51651">
        <w:pPr>
          <w:pStyle w:val="a9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12</w:t>
        </w:r>
        <w:r>
          <w:fldChar w:fldCharType="end"/>
        </w:r>
      </w:p>
    </w:sdtContent>
  </w:sdt>
  <w:p w14:paraId="11A3EB4F" w14:textId="77777777" w:rsidR="00336753" w:rsidRDefault="00336753">
    <w:pPr>
      <w:pStyle w:val="a9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7BBBD8" w14:textId="77777777" w:rsidR="007F30E1" w:rsidRDefault="007F30E1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41F8BA99" w14:textId="77777777" w:rsidR="007F30E1" w:rsidRDefault="007F30E1">
      <w:pPr>
        <w:spacing w:after="0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C70CB82" w14:textId="77777777" w:rsidR="00336753" w:rsidRDefault="00336753">
    <w:pPr>
      <w:pStyle w:val="ab"/>
      <w:pBdr>
        <w:bottom w:val="none" w:sz="0" w:space="0" w:color="auto"/>
      </w:pBdr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853F47" w14:textId="77777777" w:rsidR="00336753" w:rsidRDefault="00336753">
    <w:pPr>
      <w:pStyle w:val="ab"/>
      <w:pBdr>
        <w:bottom w:val="none" w:sz="0" w:space="0" w:color="auto"/>
      </w:pBdr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BBF1DC0"/>
    <w:multiLevelType w:val="hybridMultilevel"/>
    <w:tmpl w:val="43A8D9F8"/>
    <w:lvl w:ilvl="0" w:tplc="FFFFFFFF">
      <w:start w:val="1"/>
      <w:numFmt w:val="decimal"/>
      <w:lvlText w:val="%1."/>
      <w:lvlJc w:val="left"/>
      <w:pPr>
        <w:ind w:left="4703" w:hanging="480"/>
      </w:pPr>
      <w:rPr>
        <w:rFonts w:ascii="Verdana" w:eastAsia="Verdana" w:hAnsi="Verdana" w:cs="Verdana" w:hint="default"/>
        <w:spacing w:val="-33"/>
        <w:w w:val="99"/>
        <w:sz w:val="24"/>
        <w:szCs w:val="24"/>
      </w:rPr>
    </w:lvl>
    <w:lvl w:ilvl="1" w:tplc="FFFFFFFF">
      <w:numFmt w:val="bullet"/>
      <w:lvlText w:val="•"/>
      <w:lvlJc w:val="left"/>
      <w:pPr>
        <w:ind w:left="5645" w:hanging="480"/>
      </w:pPr>
      <w:rPr>
        <w:rFonts w:hint="default"/>
      </w:rPr>
    </w:lvl>
    <w:lvl w:ilvl="2" w:tplc="FFFFFFFF">
      <w:numFmt w:val="bullet"/>
      <w:lvlText w:val="•"/>
      <w:lvlJc w:val="left"/>
      <w:pPr>
        <w:ind w:left="6580" w:hanging="480"/>
      </w:pPr>
      <w:rPr>
        <w:rFonts w:hint="default"/>
      </w:rPr>
    </w:lvl>
    <w:lvl w:ilvl="3" w:tplc="FFFFFFFF">
      <w:numFmt w:val="bullet"/>
      <w:lvlText w:val="•"/>
      <w:lvlJc w:val="left"/>
      <w:pPr>
        <w:ind w:left="7514" w:hanging="480"/>
      </w:pPr>
      <w:rPr>
        <w:rFonts w:hint="default"/>
      </w:rPr>
    </w:lvl>
    <w:lvl w:ilvl="4" w:tplc="FFFFFFFF">
      <w:numFmt w:val="bullet"/>
      <w:lvlText w:val="•"/>
      <w:lvlJc w:val="left"/>
      <w:pPr>
        <w:ind w:left="8449" w:hanging="480"/>
      </w:pPr>
      <w:rPr>
        <w:rFonts w:hint="default"/>
      </w:rPr>
    </w:lvl>
    <w:lvl w:ilvl="5" w:tplc="FFFFFFFF">
      <w:numFmt w:val="bullet"/>
      <w:lvlText w:val="•"/>
      <w:lvlJc w:val="left"/>
      <w:pPr>
        <w:ind w:left="9384" w:hanging="480"/>
      </w:pPr>
      <w:rPr>
        <w:rFonts w:hint="default"/>
      </w:rPr>
    </w:lvl>
    <w:lvl w:ilvl="6" w:tplc="FFFFFFFF">
      <w:numFmt w:val="bullet"/>
      <w:lvlText w:val="•"/>
      <w:lvlJc w:val="left"/>
      <w:pPr>
        <w:ind w:left="10318" w:hanging="480"/>
      </w:pPr>
      <w:rPr>
        <w:rFonts w:hint="default"/>
      </w:rPr>
    </w:lvl>
    <w:lvl w:ilvl="7" w:tplc="FFFFFFFF">
      <w:numFmt w:val="bullet"/>
      <w:lvlText w:val="•"/>
      <w:lvlJc w:val="left"/>
      <w:pPr>
        <w:ind w:left="11253" w:hanging="480"/>
      </w:pPr>
      <w:rPr>
        <w:rFonts w:hint="default"/>
      </w:rPr>
    </w:lvl>
    <w:lvl w:ilvl="8" w:tplc="FFFFFFFF">
      <w:numFmt w:val="bullet"/>
      <w:lvlText w:val="•"/>
      <w:lvlJc w:val="left"/>
      <w:pPr>
        <w:ind w:left="12188" w:hanging="480"/>
      </w:pPr>
      <w:rPr>
        <w:rFonts w:hint="default"/>
      </w:rPr>
    </w:lvl>
  </w:abstractNum>
  <w:abstractNum w:abstractNumId="1" w15:restartNumberingAfterBreak="0">
    <w:nsid w:val="1F8D1B41"/>
    <w:multiLevelType w:val="multilevel"/>
    <w:tmpl w:val="1F8D1B41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258D49AE"/>
    <w:multiLevelType w:val="multilevel"/>
    <w:tmpl w:val="258D49A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BC955E8"/>
    <w:multiLevelType w:val="hybridMultilevel"/>
    <w:tmpl w:val="6DEA0392"/>
    <w:lvl w:ilvl="0" w:tplc="AB824A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66756FC2"/>
    <w:multiLevelType w:val="multilevel"/>
    <w:tmpl w:val="5A5AB9D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782441E5"/>
    <w:multiLevelType w:val="multilevel"/>
    <w:tmpl w:val="782441E5"/>
    <w:lvl w:ilvl="0">
      <w:start w:val="1"/>
      <w:numFmt w:val="decimal"/>
      <w:lvlText w:val="%1."/>
      <w:lvlJc w:val="left"/>
      <w:pPr>
        <w:ind w:left="592" w:hanging="480"/>
      </w:pPr>
      <w:rPr>
        <w:rFonts w:ascii="Verdana" w:eastAsia="Verdana" w:hAnsi="Verdana" w:cs="Verdana" w:hint="default"/>
        <w:spacing w:val="-33"/>
        <w:w w:val="99"/>
        <w:sz w:val="24"/>
        <w:szCs w:val="24"/>
      </w:rPr>
    </w:lvl>
    <w:lvl w:ilvl="1">
      <w:numFmt w:val="bullet"/>
      <w:lvlText w:val="•"/>
      <w:lvlJc w:val="left"/>
      <w:pPr>
        <w:ind w:left="1534" w:hanging="480"/>
      </w:pPr>
    </w:lvl>
    <w:lvl w:ilvl="2">
      <w:numFmt w:val="bullet"/>
      <w:lvlText w:val="•"/>
      <w:lvlJc w:val="left"/>
      <w:pPr>
        <w:ind w:left="2469" w:hanging="480"/>
      </w:pPr>
    </w:lvl>
    <w:lvl w:ilvl="3">
      <w:numFmt w:val="bullet"/>
      <w:lvlText w:val="•"/>
      <w:lvlJc w:val="left"/>
      <w:pPr>
        <w:ind w:left="3403" w:hanging="480"/>
      </w:pPr>
    </w:lvl>
    <w:lvl w:ilvl="4">
      <w:numFmt w:val="bullet"/>
      <w:lvlText w:val="•"/>
      <w:lvlJc w:val="left"/>
      <w:pPr>
        <w:ind w:left="4338" w:hanging="480"/>
      </w:pPr>
    </w:lvl>
    <w:lvl w:ilvl="5">
      <w:numFmt w:val="bullet"/>
      <w:lvlText w:val="•"/>
      <w:lvlJc w:val="left"/>
      <w:pPr>
        <w:ind w:left="5273" w:hanging="480"/>
      </w:pPr>
    </w:lvl>
    <w:lvl w:ilvl="6">
      <w:numFmt w:val="bullet"/>
      <w:lvlText w:val="•"/>
      <w:lvlJc w:val="left"/>
      <w:pPr>
        <w:ind w:left="6207" w:hanging="480"/>
      </w:pPr>
    </w:lvl>
    <w:lvl w:ilvl="7">
      <w:numFmt w:val="bullet"/>
      <w:lvlText w:val="•"/>
      <w:lvlJc w:val="left"/>
      <w:pPr>
        <w:ind w:left="7142" w:hanging="480"/>
      </w:pPr>
    </w:lvl>
    <w:lvl w:ilvl="8">
      <w:numFmt w:val="bullet"/>
      <w:lvlText w:val="•"/>
      <w:lvlJc w:val="left"/>
      <w:pPr>
        <w:ind w:left="8077" w:hanging="480"/>
      </w:pPr>
    </w:lvl>
  </w:abstractNum>
  <w:num w:numId="1" w16cid:durableId="2126385029">
    <w:abstractNumId w:val="5"/>
    <w:lvlOverride w:ilvl="0">
      <w:startOverride w:val="1"/>
    </w:lvlOverride>
  </w:num>
  <w:num w:numId="2" w16cid:durableId="421224584">
    <w:abstractNumId w:val="1"/>
  </w:num>
  <w:num w:numId="3" w16cid:durableId="64112606">
    <w:abstractNumId w:val="2"/>
  </w:num>
  <w:num w:numId="4" w16cid:durableId="1616982133">
    <w:abstractNumId w:val="5"/>
  </w:num>
  <w:num w:numId="5" w16cid:durableId="459374139">
    <w:abstractNumId w:val="0"/>
  </w:num>
  <w:num w:numId="6" w16cid:durableId="1881016973">
    <w:abstractNumId w:val="4"/>
  </w:num>
  <w:num w:numId="7" w16cid:durableId="46563406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TNmMWJmODllYjU1NTBhODJjYjUxMGVjNmZiZmYwMDYifQ=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Depression and Anxiety&lt;/Style&gt;&lt;LeftDelim&gt;{&lt;/LeftDelim&gt;&lt;RightDelim&gt;}&lt;/RightDelim&gt;&lt;FontName&gt;DengXi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zsfvwvhd20are2fd4559fh2ssz2xztfsa9&quot;&gt;My EndNote Library&lt;record-ids&gt;&lt;item&gt;1&lt;/item&gt;&lt;item&gt;2&lt;/item&gt;&lt;item&gt;3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20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1&lt;/item&gt;&lt;item&gt;72&lt;/item&gt;&lt;item&gt;73&lt;/item&gt;&lt;item&gt;74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/record-ids&gt;&lt;/item&gt;&lt;/Libraries&gt;"/>
  </w:docVars>
  <w:rsids>
    <w:rsidRoot w:val="001E2DC7"/>
    <w:rsid w:val="000004D1"/>
    <w:rsid w:val="00001113"/>
    <w:rsid w:val="00001D36"/>
    <w:rsid w:val="00003333"/>
    <w:rsid w:val="00006008"/>
    <w:rsid w:val="0000619B"/>
    <w:rsid w:val="00015517"/>
    <w:rsid w:val="000163EA"/>
    <w:rsid w:val="0002235B"/>
    <w:rsid w:val="00023B69"/>
    <w:rsid w:val="00023E59"/>
    <w:rsid w:val="00024330"/>
    <w:rsid w:val="00024FB8"/>
    <w:rsid w:val="00027F47"/>
    <w:rsid w:val="00031634"/>
    <w:rsid w:val="00032F10"/>
    <w:rsid w:val="000408E8"/>
    <w:rsid w:val="00041252"/>
    <w:rsid w:val="000417D5"/>
    <w:rsid w:val="00042EBE"/>
    <w:rsid w:val="00043EE8"/>
    <w:rsid w:val="00044034"/>
    <w:rsid w:val="000449E3"/>
    <w:rsid w:val="00047756"/>
    <w:rsid w:val="00047A91"/>
    <w:rsid w:val="00056650"/>
    <w:rsid w:val="00056721"/>
    <w:rsid w:val="000571F2"/>
    <w:rsid w:val="00057817"/>
    <w:rsid w:val="00057AF0"/>
    <w:rsid w:val="00057B12"/>
    <w:rsid w:val="00061B4A"/>
    <w:rsid w:val="00062080"/>
    <w:rsid w:val="00064ED6"/>
    <w:rsid w:val="00065441"/>
    <w:rsid w:val="000754EE"/>
    <w:rsid w:val="00076A96"/>
    <w:rsid w:val="000774EB"/>
    <w:rsid w:val="00077F76"/>
    <w:rsid w:val="000827E7"/>
    <w:rsid w:val="00082C72"/>
    <w:rsid w:val="00082EFE"/>
    <w:rsid w:val="00084936"/>
    <w:rsid w:val="000877F4"/>
    <w:rsid w:val="0009160F"/>
    <w:rsid w:val="000A154D"/>
    <w:rsid w:val="000A1723"/>
    <w:rsid w:val="000A4EA5"/>
    <w:rsid w:val="000A528D"/>
    <w:rsid w:val="000A56FC"/>
    <w:rsid w:val="000B2B51"/>
    <w:rsid w:val="000B4B8A"/>
    <w:rsid w:val="000B565A"/>
    <w:rsid w:val="000B61C5"/>
    <w:rsid w:val="000C0927"/>
    <w:rsid w:val="000C0BC1"/>
    <w:rsid w:val="000C27BD"/>
    <w:rsid w:val="000C4202"/>
    <w:rsid w:val="000C52A6"/>
    <w:rsid w:val="000D4899"/>
    <w:rsid w:val="000D4ECB"/>
    <w:rsid w:val="000D5706"/>
    <w:rsid w:val="000D6368"/>
    <w:rsid w:val="000D694E"/>
    <w:rsid w:val="000E06BA"/>
    <w:rsid w:val="000E218E"/>
    <w:rsid w:val="000F2544"/>
    <w:rsid w:val="000F4A53"/>
    <w:rsid w:val="000F541C"/>
    <w:rsid w:val="000F69E0"/>
    <w:rsid w:val="00101635"/>
    <w:rsid w:val="00101B9F"/>
    <w:rsid w:val="00101D50"/>
    <w:rsid w:val="00102B6F"/>
    <w:rsid w:val="001041C7"/>
    <w:rsid w:val="00104E71"/>
    <w:rsid w:val="00105B3C"/>
    <w:rsid w:val="00107B44"/>
    <w:rsid w:val="001106B3"/>
    <w:rsid w:val="00111ABD"/>
    <w:rsid w:val="00115EAC"/>
    <w:rsid w:val="00121EB8"/>
    <w:rsid w:val="00122707"/>
    <w:rsid w:val="001235F2"/>
    <w:rsid w:val="00125F01"/>
    <w:rsid w:val="001263EF"/>
    <w:rsid w:val="00126449"/>
    <w:rsid w:val="00130F1F"/>
    <w:rsid w:val="00132A5E"/>
    <w:rsid w:val="00132EC8"/>
    <w:rsid w:val="001340BE"/>
    <w:rsid w:val="00140323"/>
    <w:rsid w:val="001406A2"/>
    <w:rsid w:val="00141905"/>
    <w:rsid w:val="001434D0"/>
    <w:rsid w:val="00146FC3"/>
    <w:rsid w:val="00150308"/>
    <w:rsid w:val="0015082F"/>
    <w:rsid w:val="00152937"/>
    <w:rsid w:val="00161E71"/>
    <w:rsid w:val="00163FFF"/>
    <w:rsid w:val="00164F66"/>
    <w:rsid w:val="00165297"/>
    <w:rsid w:val="00166252"/>
    <w:rsid w:val="00172C57"/>
    <w:rsid w:val="00176F80"/>
    <w:rsid w:val="001802DE"/>
    <w:rsid w:val="00183182"/>
    <w:rsid w:val="00183A85"/>
    <w:rsid w:val="00184D7B"/>
    <w:rsid w:val="00184F2D"/>
    <w:rsid w:val="00187A86"/>
    <w:rsid w:val="001909BC"/>
    <w:rsid w:val="001917D3"/>
    <w:rsid w:val="00193B30"/>
    <w:rsid w:val="00194B09"/>
    <w:rsid w:val="001956E5"/>
    <w:rsid w:val="00196AF3"/>
    <w:rsid w:val="00197F6B"/>
    <w:rsid w:val="001A13A3"/>
    <w:rsid w:val="001A1854"/>
    <w:rsid w:val="001A30EB"/>
    <w:rsid w:val="001A7B8B"/>
    <w:rsid w:val="001B14D9"/>
    <w:rsid w:val="001B14EC"/>
    <w:rsid w:val="001B4167"/>
    <w:rsid w:val="001B5E2F"/>
    <w:rsid w:val="001B763F"/>
    <w:rsid w:val="001C1FA6"/>
    <w:rsid w:val="001C202E"/>
    <w:rsid w:val="001C397C"/>
    <w:rsid w:val="001C3B0D"/>
    <w:rsid w:val="001C5F74"/>
    <w:rsid w:val="001C7303"/>
    <w:rsid w:val="001C7628"/>
    <w:rsid w:val="001D20AC"/>
    <w:rsid w:val="001D2362"/>
    <w:rsid w:val="001D30A5"/>
    <w:rsid w:val="001D6B38"/>
    <w:rsid w:val="001E0A56"/>
    <w:rsid w:val="001E2BF6"/>
    <w:rsid w:val="001E2DC7"/>
    <w:rsid w:val="001E35C4"/>
    <w:rsid w:val="001E4542"/>
    <w:rsid w:val="001E526C"/>
    <w:rsid w:val="001E55D9"/>
    <w:rsid w:val="001E5FD5"/>
    <w:rsid w:val="001E7CA6"/>
    <w:rsid w:val="001E7FD8"/>
    <w:rsid w:val="001F04A7"/>
    <w:rsid w:val="001F12AC"/>
    <w:rsid w:val="001F14FF"/>
    <w:rsid w:val="001F493E"/>
    <w:rsid w:val="001F5B9C"/>
    <w:rsid w:val="001F7F02"/>
    <w:rsid w:val="001F7F7F"/>
    <w:rsid w:val="002004AD"/>
    <w:rsid w:val="002018A5"/>
    <w:rsid w:val="00205AE4"/>
    <w:rsid w:val="00220C54"/>
    <w:rsid w:val="00225328"/>
    <w:rsid w:val="00225A60"/>
    <w:rsid w:val="00226989"/>
    <w:rsid w:val="002269D3"/>
    <w:rsid w:val="00231871"/>
    <w:rsid w:val="00231B4C"/>
    <w:rsid w:val="00233962"/>
    <w:rsid w:val="00233D41"/>
    <w:rsid w:val="00240E6E"/>
    <w:rsid w:val="00242C3D"/>
    <w:rsid w:val="00242F25"/>
    <w:rsid w:val="002432F3"/>
    <w:rsid w:val="00243BAB"/>
    <w:rsid w:val="00245305"/>
    <w:rsid w:val="0024665B"/>
    <w:rsid w:val="0024730F"/>
    <w:rsid w:val="00250E4F"/>
    <w:rsid w:val="00253022"/>
    <w:rsid w:val="002547ED"/>
    <w:rsid w:val="002636D2"/>
    <w:rsid w:val="00264AFE"/>
    <w:rsid w:val="002664A2"/>
    <w:rsid w:val="00270BE8"/>
    <w:rsid w:val="0027204D"/>
    <w:rsid w:val="00274BB6"/>
    <w:rsid w:val="002752F8"/>
    <w:rsid w:val="00275A66"/>
    <w:rsid w:val="002772C9"/>
    <w:rsid w:val="00281731"/>
    <w:rsid w:val="00286922"/>
    <w:rsid w:val="002877AB"/>
    <w:rsid w:val="002911FF"/>
    <w:rsid w:val="00294906"/>
    <w:rsid w:val="002A0ECD"/>
    <w:rsid w:val="002A1775"/>
    <w:rsid w:val="002A20D7"/>
    <w:rsid w:val="002A5BA9"/>
    <w:rsid w:val="002A5E8C"/>
    <w:rsid w:val="002A6811"/>
    <w:rsid w:val="002A7FB3"/>
    <w:rsid w:val="002B01A0"/>
    <w:rsid w:val="002B56BC"/>
    <w:rsid w:val="002B5E57"/>
    <w:rsid w:val="002B7903"/>
    <w:rsid w:val="002C3669"/>
    <w:rsid w:val="002C7939"/>
    <w:rsid w:val="002D0EB8"/>
    <w:rsid w:val="002D333F"/>
    <w:rsid w:val="002D5C12"/>
    <w:rsid w:val="002E074A"/>
    <w:rsid w:val="002E0CE2"/>
    <w:rsid w:val="002E2A2B"/>
    <w:rsid w:val="002E2FAB"/>
    <w:rsid w:val="002E4B6E"/>
    <w:rsid w:val="002E52EE"/>
    <w:rsid w:val="002E680D"/>
    <w:rsid w:val="002E6CF3"/>
    <w:rsid w:val="002E6D4C"/>
    <w:rsid w:val="002E7275"/>
    <w:rsid w:val="002F1AB9"/>
    <w:rsid w:val="002F2C55"/>
    <w:rsid w:val="002F536D"/>
    <w:rsid w:val="003021B4"/>
    <w:rsid w:val="0030395D"/>
    <w:rsid w:val="00304C9A"/>
    <w:rsid w:val="00305325"/>
    <w:rsid w:val="00305A62"/>
    <w:rsid w:val="00306A52"/>
    <w:rsid w:val="003079BA"/>
    <w:rsid w:val="00310D28"/>
    <w:rsid w:val="00312F0E"/>
    <w:rsid w:val="003132B8"/>
    <w:rsid w:val="00313579"/>
    <w:rsid w:val="00314EE5"/>
    <w:rsid w:val="00315936"/>
    <w:rsid w:val="00316904"/>
    <w:rsid w:val="00320272"/>
    <w:rsid w:val="00320288"/>
    <w:rsid w:val="00324B43"/>
    <w:rsid w:val="0032529C"/>
    <w:rsid w:val="00330FDF"/>
    <w:rsid w:val="00332B09"/>
    <w:rsid w:val="0033522C"/>
    <w:rsid w:val="0033604D"/>
    <w:rsid w:val="00336753"/>
    <w:rsid w:val="00337489"/>
    <w:rsid w:val="00337D97"/>
    <w:rsid w:val="003400EC"/>
    <w:rsid w:val="00340187"/>
    <w:rsid w:val="003413CD"/>
    <w:rsid w:val="00341BD0"/>
    <w:rsid w:val="0034345D"/>
    <w:rsid w:val="003457A3"/>
    <w:rsid w:val="00347F82"/>
    <w:rsid w:val="00350C0D"/>
    <w:rsid w:val="00352993"/>
    <w:rsid w:val="0035310E"/>
    <w:rsid w:val="00355558"/>
    <w:rsid w:val="0035559A"/>
    <w:rsid w:val="003567BF"/>
    <w:rsid w:val="00363034"/>
    <w:rsid w:val="00363072"/>
    <w:rsid w:val="00364122"/>
    <w:rsid w:val="00364222"/>
    <w:rsid w:val="00367F0C"/>
    <w:rsid w:val="003718AD"/>
    <w:rsid w:val="00371FC7"/>
    <w:rsid w:val="00372709"/>
    <w:rsid w:val="00373B50"/>
    <w:rsid w:val="00377222"/>
    <w:rsid w:val="003810B9"/>
    <w:rsid w:val="003836AE"/>
    <w:rsid w:val="00384985"/>
    <w:rsid w:val="00384C84"/>
    <w:rsid w:val="0038530A"/>
    <w:rsid w:val="00386AA2"/>
    <w:rsid w:val="00386B46"/>
    <w:rsid w:val="0038786E"/>
    <w:rsid w:val="0039240E"/>
    <w:rsid w:val="00393331"/>
    <w:rsid w:val="00393BEB"/>
    <w:rsid w:val="00394032"/>
    <w:rsid w:val="003979DD"/>
    <w:rsid w:val="00397A82"/>
    <w:rsid w:val="003A478A"/>
    <w:rsid w:val="003A484F"/>
    <w:rsid w:val="003B0929"/>
    <w:rsid w:val="003B1AA1"/>
    <w:rsid w:val="003B523D"/>
    <w:rsid w:val="003B60A9"/>
    <w:rsid w:val="003C0AB2"/>
    <w:rsid w:val="003C2FC9"/>
    <w:rsid w:val="003C3EAC"/>
    <w:rsid w:val="003C7E9C"/>
    <w:rsid w:val="003D0132"/>
    <w:rsid w:val="003D1F45"/>
    <w:rsid w:val="003D2FB9"/>
    <w:rsid w:val="003D538A"/>
    <w:rsid w:val="003D70D1"/>
    <w:rsid w:val="003E0CAD"/>
    <w:rsid w:val="003E1342"/>
    <w:rsid w:val="003E1955"/>
    <w:rsid w:val="003E33BA"/>
    <w:rsid w:val="003E3D44"/>
    <w:rsid w:val="003E4F98"/>
    <w:rsid w:val="003E6B8A"/>
    <w:rsid w:val="003E6E02"/>
    <w:rsid w:val="003E7913"/>
    <w:rsid w:val="003F0F0F"/>
    <w:rsid w:val="003F17AB"/>
    <w:rsid w:val="003F27A7"/>
    <w:rsid w:val="003F45D7"/>
    <w:rsid w:val="003F69C9"/>
    <w:rsid w:val="004003FB"/>
    <w:rsid w:val="004012BE"/>
    <w:rsid w:val="004037C1"/>
    <w:rsid w:val="00406D56"/>
    <w:rsid w:val="0041021D"/>
    <w:rsid w:val="00417A21"/>
    <w:rsid w:val="00421C9D"/>
    <w:rsid w:val="004223F3"/>
    <w:rsid w:val="004225F0"/>
    <w:rsid w:val="00422E60"/>
    <w:rsid w:val="00423D1C"/>
    <w:rsid w:val="0042423D"/>
    <w:rsid w:val="00425E5E"/>
    <w:rsid w:val="0042636A"/>
    <w:rsid w:val="004275AA"/>
    <w:rsid w:val="004278CC"/>
    <w:rsid w:val="00433D40"/>
    <w:rsid w:val="00435BE6"/>
    <w:rsid w:val="004411F4"/>
    <w:rsid w:val="00445B29"/>
    <w:rsid w:val="004467C3"/>
    <w:rsid w:val="004500D8"/>
    <w:rsid w:val="00450F44"/>
    <w:rsid w:val="00451052"/>
    <w:rsid w:val="004526EF"/>
    <w:rsid w:val="004547D3"/>
    <w:rsid w:val="0045741B"/>
    <w:rsid w:val="00457D3E"/>
    <w:rsid w:val="0046000A"/>
    <w:rsid w:val="00462765"/>
    <w:rsid w:val="00462902"/>
    <w:rsid w:val="00463619"/>
    <w:rsid w:val="0046653D"/>
    <w:rsid w:val="0046734E"/>
    <w:rsid w:val="004674BF"/>
    <w:rsid w:val="004701B4"/>
    <w:rsid w:val="00474920"/>
    <w:rsid w:val="0047573E"/>
    <w:rsid w:val="00475A3B"/>
    <w:rsid w:val="00475EEC"/>
    <w:rsid w:val="004765DA"/>
    <w:rsid w:val="00477FA8"/>
    <w:rsid w:val="0048257C"/>
    <w:rsid w:val="00483CD7"/>
    <w:rsid w:val="00484019"/>
    <w:rsid w:val="00486AF7"/>
    <w:rsid w:val="00490EC0"/>
    <w:rsid w:val="004918D8"/>
    <w:rsid w:val="00491B7E"/>
    <w:rsid w:val="00492113"/>
    <w:rsid w:val="0049258C"/>
    <w:rsid w:val="00497870"/>
    <w:rsid w:val="004A2D7F"/>
    <w:rsid w:val="004A4CD9"/>
    <w:rsid w:val="004B1D6E"/>
    <w:rsid w:val="004B2B9D"/>
    <w:rsid w:val="004B2D9E"/>
    <w:rsid w:val="004B522C"/>
    <w:rsid w:val="004B557F"/>
    <w:rsid w:val="004B6284"/>
    <w:rsid w:val="004B7B96"/>
    <w:rsid w:val="004B7D86"/>
    <w:rsid w:val="004C0869"/>
    <w:rsid w:val="004C4A57"/>
    <w:rsid w:val="004C60BC"/>
    <w:rsid w:val="004D13BF"/>
    <w:rsid w:val="004D4CAD"/>
    <w:rsid w:val="004D5E96"/>
    <w:rsid w:val="004D683C"/>
    <w:rsid w:val="004E0F7B"/>
    <w:rsid w:val="004E12B3"/>
    <w:rsid w:val="004E2173"/>
    <w:rsid w:val="004E4876"/>
    <w:rsid w:val="004E6B6A"/>
    <w:rsid w:val="004F1F38"/>
    <w:rsid w:val="004F2CCC"/>
    <w:rsid w:val="004F3C63"/>
    <w:rsid w:val="004F458E"/>
    <w:rsid w:val="004F6219"/>
    <w:rsid w:val="004F6421"/>
    <w:rsid w:val="004F681C"/>
    <w:rsid w:val="00501CF7"/>
    <w:rsid w:val="00502EE9"/>
    <w:rsid w:val="00504081"/>
    <w:rsid w:val="00506526"/>
    <w:rsid w:val="00507109"/>
    <w:rsid w:val="00507334"/>
    <w:rsid w:val="00510016"/>
    <w:rsid w:val="00510691"/>
    <w:rsid w:val="0051173B"/>
    <w:rsid w:val="00512D69"/>
    <w:rsid w:val="00516AAE"/>
    <w:rsid w:val="005242E4"/>
    <w:rsid w:val="00524CCC"/>
    <w:rsid w:val="005262FF"/>
    <w:rsid w:val="0053142A"/>
    <w:rsid w:val="00532C72"/>
    <w:rsid w:val="00533908"/>
    <w:rsid w:val="005430F3"/>
    <w:rsid w:val="00546813"/>
    <w:rsid w:val="005468A4"/>
    <w:rsid w:val="00550006"/>
    <w:rsid w:val="005511C3"/>
    <w:rsid w:val="00551646"/>
    <w:rsid w:val="00555125"/>
    <w:rsid w:val="00560A5A"/>
    <w:rsid w:val="00561CDC"/>
    <w:rsid w:val="00562F2A"/>
    <w:rsid w:val="00567DDD"/>
    <w:rsid w:val="00572914"/>
    <w:rsid w:val="00572FB1"/>
    <w:rsid w:val="005748B3"/>
    <w:rsid w:val="00574B45"/>
    <w:rsid w:val="00576E6F"/>
    <w:rsid w:val="005776EF"/>
    <w:rsid w:val="00586EFB"/>
    <w:rsid w:val="00590D2F"/>
    <w:rsid w:val="005945A4"/>
    <w:rsid w:val="0059584D"/>
    <w:rsid w:val="005971C2"/>
    <w:rsid w:val="005A1535"/>
    <w:rsid w:val="005A1865"/>
    <w:rsid w:val="005A27B9"/>
    <w:rsid w:val="005A30D7"/>
    <w:rsid w:val="005A3FE2"/>
    <w:rsid w:val="005A49E4"/>
    <w:rsid w:val="005A4D4D"/>
    <w:rsid w:val="005A70BE"/>
    <w:rsid w:val="005B011A"/>
    <w:rsid w:val="005B0667"/>
    <w:rsid w:val="005C299A"/>
    <w:rsid w:val="005C386F"/>
    <w:rsid w:val="005C7876"/>
    <w:rsid w:val="005D12ED"/>
    <w:rsid w:val="005D4B95"/>
    <w:rsid w:val="005D62D4"/>
    <w:rsid w:val="005D799D"/>
    <w:rsid w:val="005E0579"/>
    <w:rsid w:val="005E05E0"/>
    <w:rsid w:val="005E204E"/>
    <w:rsid w:val="005E47F8"/>
    <w:rsid w:val="005E576E"/>
    <w:rsid w:val="005E5E82"/>
    <w:rsid w:val="005E615A"/>
    <w:rsid w:val="005E617A"/>
    <w:rsid w:val="005E7890"/>
    <w:rsid w:val="005F3584"/>
    <w:rsid w:val="005F4581"/>
    <w:rsid w:val="005F53BF"/>
    <w:rsid w:val="006046EB"/>
    <w:rsid w:val="00605A24"/>
    <w:rsid w:val="00607B46"/>
    <w:rsid w:val="00620293"/>
    <w:rsid w:val="00620836"/>
    <w:rsid w:val="006213BB"/>
    <w:rsid w:val="006225ED"/>
    <w:rsid w:val="00622B68"/>
    <w:rsid w:val="00627358"/>
    <w:rsid w:val="00630416"/>
    <w:rsid w:val="00630ADA"/>
    <w:rsid w:val="00630F31"/>
    <w:rsid w:val="00641B7D"/>
    <w:rsid w:val="00642E93"/>
    <w:rsid w:val="006432AA"/>
    <w:rsid w:val="00645AD1"/>
    <w:rsid w:val="00647052"/>
    <w:rsid w:val="006476A2"/>
    <w:rsid w:val="00647B63"/>
    <w:rsid w:val="00647DD1"/>
    <w:rsid w:val="006503C5"/>
    <w:rsid w:val="00650E59"/>
    <w:rsid w:val="006533FA"/>
    <w:rsid w:val="00653DF7"/>
    <w:rsid w:val="0065648E"/>
    <w:rsid w:val="006565CC"/>
    <w:rsid w:val="00656B15"/>
    <w:rsid w:val="00657F98"/>
    <w:rsid w:val="00660D59"/>
    <w:rsid w:val="00661230"/>
    <w:rsid w:val="00662A0F"/>
    <w:rsid w:val="00663153"/>
    <w:rsid w:val="00665FB2"/>
    <w:rsid w:val="00670DBA"/>
    <w:rsid w:val="00672EA5"/>
    <w:rsid w:val="0068023A"/>
    <w:rsid w:val="0068150C"/>
    <w:rsid w:val="0068168C"/>
    <w:rsid w:val="0068270F"/>
    <w:rsid w:val="00683B7D"/>
    <w:rsid w:val="00685CFD"/>
    <w:rsid w:val="00691924"/>
    <w:rsid w:val="006919C4"/>
    <w:rsid w:val="006919C6"/>
    <w:rsid w:val="00695D23"/>
    <w:rsid w:val="00695E78"/>
    <w:rsid w:val="006962F2"/>
    <w:rsid w:val="006A2973"/>
    <w:rsid w:val="006A5BA8"/>
    <w:rsid w:val="006A647F"/>
    <w:rsid w:val="006C28EA"/>
    <w:rsid w:val="006D014A"/>
    <w:rsid w:val="006D0356"/>
    <w:rsid w:val="006D2420"/>
    <w:rsid w:val="006D2479"/>
    <w:rsid w:val="006D249A"/>
    <w:rsid w:val="006D2BD2"/>
    <w:rsid w:val="006D2E8E"/>
    <w:rsid w:val="006D3611"/>
    <w:rsid w:val="006D64EE"/>
    <w:rsid w:val="006D66FE"/>
    <w:rsid w:val="006D770F"/>
    <w:rsid w:val="006E0221"/>
    <w:rsid w:val="006E0C39"/>
    <w:rsid w:val="006E115A"/>
    <w:rsid w:val="006E4B77"/>
    <w:rsid w:val="006E63C5"/>
    <w:rsid w:val="006E7D51"/>
    <w:rsid w:val="006E7F0B"/>
    <w:rsid w:val="006F09E5"/>
    <w:rsid w:val="006F148B"/>
    <w:rsid w:val="006F2721"/>
    <w:rsid w:val="006F6B55"/>
    <w:rsid w:val="00700E1C"/>
    <w:rsid w:val="007027B0"/>
    <w:rsid w:val="00702974"/>
    <w:rsid w:val="00703717"/>
    <w:rsid w:val="00711562"/>
    <w:rsid w:val="007119CF"/>
    <w:rsid w:val="0071398A"/>
    <w:rsid w:val="00716D54"/>
    <w:rsid w:val="0072127D"/>
    <w:rsid w:val="00722B55"/>
    <w:rsid w:val="00722BED"/>
    <w:rsid w:val="007237CF"/>
    <w:rsid w:val="007252DF"/>
    <w:rsid w:val="00726523"/>
    <w:rsid w:val="007270F7"/>
    <w:rsid w:val="00727D97"/>
    <w:rsid w:val="00730A10"/>
    <w:rsid w:val="007315D0"/>
    <w:rsid w:val="00731626"/>
    <w:rsid w:val="00733379"/>
    <w:rsid w:val="00736D6E"/>
    <w:rsid w:val="007424D7"/>
    <w:rsid w:val="00742E43"/>
    <w:rsid w:val="00747F49"/>
    <w:rsid w:val="00751788"/>
    <w:rsid w:val="00752191"/>
    <w:rsid w:val="00752D93"/>
    <w:rsid w:val="00752EFE"/>
    <w:rsid w:val="00753987"/>
    <w:rsid w:val="007546DD"/>
    <w:rsid w:val="00755621"/>
    <w:rsid w:val="0076000E"/>
    <w:rsid w:val="0076177E"/>
    <w:rsid w:val="00761A5B"/>
    <w:rsid w:val="00762516"/>
    <w:rsid w:val="007636EC"/>
    <w:rsid w:val="007646C7"/>
    <w:rsid w:val="007678B6"/>
    <w:rsid w:val="00771454"/>
    <w:rsid w:val="00773E83"/>
    <w:rsid w:val="00775B92"/>
    <w:rsid w:val="00777895"/>
    <w:rsid w:val="00780F51"/>
    <w:rsid w:val="00781A3A"/>
    <w:rsid w:val="007820DA"/>
    <w:rsid w:val="0078218E"/>
    <w:rsid w:val="00782C6C"/>
    <w:rsid w:val="00784F19"/>
    <w:rsid w:val="00786361"/>
    <w:rsid w:val="007928D2"/>
    <w:rsid w:val="00792F56"/>
    <w:rsid w:val="0079611F"/>
    <w:rsid w:val="0079620C"/>
    <w:rsid w:val="007A12F4"/>
    <w:rsid w:val="007A1DD3"/>
    <w:rsid w:val="007A371E"/>
    <w:rsid w:val="007A3AE6"/>
    <w:rsid w:val="007A4D71"/>
    <w:rsid w:val="007A54E6"/>
    <w:rsid w:val="007A6339"/>
    <w:rsid w:val="007A6AC6"/>
    <w:rsid w:val="007B1CA8"/>
    <w:rsid w:val="007B43BA"/>
    <w:rsid w:val="007B4466"/>
    <w:rsid w:val="007B665E"/>
    <w:rsid w:val="007C42D8"/>
    <w:rsid w:val="007C528E"/>
    <w:rsid w:val="007C53FE"/>
    <w:rsid w:val="007C773B"/>
    <w:rsid w:val="007D16CD"/>
    <w:rsid w:val="007D5517"/>
    <w:rsid w:val="007D73D0"/>
    <w:rsid w:val="007E3C77"/>
    <w:rsid w:val="007E69BE"/>
    <w:rsid w:val="007E7F6B"/>
    <w:rsid w:val="007F16CE"/>
    <w:rsid w:val="007F30E1"/>
    <w:rsid w:val="007F5740"/>
    <w:rsid w:val="0080138D"/>
    <w:rsid w:val="008016A5"/>
    <w:rsid w:val="00802BF5"/>
    <w:rsid w:val="0080465B"/>
    <w:rsid w:val="00805D61"/>
    <w:rsid w:val="00811BA6"/>
    <w:rsid w:val="00813F2D"/>
    <w:rsid w:val="00814A16"/>
    <w:rsid w:val="008159A7"/>
    <w:rsid w:val="008161E0"/>
    <w:rsid w:val="008175A8"/>
    <w:rsid w:val="00820605"/>
    <w:rsid w:val="00824ED4"/>
    <w:rsid w:val="00825F45"/>
    <w:rsid w:val="0083080A"/>
    <w:rsid w:val="00831407"/>
    <w:rsid w:val="00832073"/>
    <w:rsid w:val="00836445"/>
    <w:rsid w:val="0083665F"/>
    <w:rsid w:val="00842D21"/>
    <w:rsid w:val="008437CA"/>
    <w:rsid w:val="00844BD6"/>
    <w:rsid w:val="00845CAC"/>
    <w:rsid w:val="008502B4"/>
    <w:rsid w:val="00851B97"/>
    <w:rsid w:val="0085203F"/>
    <w:rsid w:val="008558DA"/>
    <w:rsid w:val="008604B6"/>
    <w:rsid w:val="00860A79"/>
    <w:rsid w:val="00864759"/>
    <w:rsid w:val="00865B0B"/>
    <w:rsid w:val="00865CB3"/>
    <w:rsid w:val="0086612C"/>
    <w:rsid w:val="008664EB"/>
    <w:rsid w:val="008706D8"/>
    <w:rsid w:val="00871B02"/>
    <w:rsid w:val="0087564E"/>
    <w:rsid w:val="00875EA6"/>
    <w:rsid w:val="008818D2"/>
    <w:rsid w:val="00881AEE"/>
    <w:rsid w:val="008821D9"/>
    <w:rsid w:val="00882847"/>
    <w:rsid w:val="00882C4D"/>
    <w:rsid w:val="00885452"/>
    <w:rsid w:val="008947DC"/>
    <w:rsid w:val="00895EDE"/>
    <w:rsid w:val="008965E2"/>
    <w:rsid w:val="00897BF1"/>
    <w:rsid w:val="008A31BC"/>
    <w:rsid w:val="008A3371"/>
    <w:rsid w:val="008A4CCC"/>
    <w:rsid w:val="008A6CBB"/>
    <w:rsid w:val="008A7C07"/>
    <w:rsid w:val="008B03CE"/>
    <w:rsid w:val="008B0D69"/>
    <w:rsid w:val="008B3E9B"/>
    <w:rsid w:val="008C032E"/>
    <w:rsid w:val="008C087D"/>
    <w:rsid w:val="008C239E"/>
    <w:rsid w:val="008C29B2"/>
    <w:rsid w:val="008C3EF8"/>
    <w:rsid w:val="008C7ADA"/>
    <w:rsid w:val="008D470A"/>
    <w:rsid w:val="008D4D3B"/>
    <w:rsid w:val="008D6303"/>
    <w:rsid w:val="008E2F6E"/>
    <w:rsid w:val="008E462E"/>
    <w:rsid w:val="008F0F48"/>
    <w:rsid w:val="008F1A13"/>
    <w:rsid w:val="008F2829"/>
    <w:rsid w:val="008F3140"/>
    <w:rsid w:val="008F3BFB"/>
    <w:rsid w:val="008F4939"/>
    <w:rsid w:val="008F4B43"/>
    <w:rsid w:val="008F4C6B"/>
    <w:rsid w:val="008F577C"/>
    <w:rsid w:val="008F61DB"/>
    <w:rsid w:val="00900775"/>
    <w:rsid w:val="00900F94"/>
    <w:rsid w:val="0090120B"/>
    <w:rsid w:val="0090261B"/>
    <w:rsid w:val="0090313E"/>
    <w:rsid w:val="009035E0"/>
    <w:rsid w:val="00904081"/>
    <w:rsid w:val="00904849"/>
    <w:rsid w:val="009060DB"/>
    <w:rsid w:val="00906BD6"/>
    <w:rsid w:val="00911122"/>
    <w:rsid w:val="0091450B"/>
    <w:rsid w:val="00914AD0"/>
    <w:rsid w:val="00915328"/>
    <w:rsid w:val="00921AAA"/>
    <w:rsid w:val="00922C95"/>
    <w:rsid w:val="00924614"/>
    <w:rsid w:val="0092549D"/>
    <w:rsid w:val="0092681B"/>
    <w:rsid w:val="00927500"/>
    <w:rsid w:val="00931BEE"/>
    <w:rsid w:val="0093462A"/>
    <w:rsid w:val="00934B98"/>
    <w:rsid w:val="009370C4"/>
    <w:rsid w:val="00947D8E"/>
    <w:rsid w:val="009506C3"/>
    <w:rsid w:val="00955411"/>
    <w:rsid w:val="009558C9"/>
    <w:rsid w:val="009575CD"/>
    <w:rsid w:val="00957624"/>
    <w:rsid w:val="00957B00"/>
    <w:rsid w:val="00963F8E"/>
    <w:rsid w:val="00966B20"/>
    <w:rsid w:val="00974CF9"/>
    <w:rsid w:val="009750E4"/>
    <w:rsid w:val="009759D7"/>
    <w:rsid w:val="00975A6D"/>
    <w:rsid w:val="00975A9E"/>
    <w:rsid w:val="009770B8"/>
    <w:rsid w:val="00977377"/>
    <w:rsid w:val="0098295B"/>
    <w:rsid w:val="0098681F"/>
    <w:rsid w:val="009900A9"/>
    <w:rsid w:val="00990623"/>
    <w:rsid w:val="00990983"/>
    <w:rsid w:val="00991A68"/>
    <w:rsid w:val="00991DDC"/>
    <w:rsid w:val="00992257"/>
    <w:rsid w:val="009925A5"/>
    <w:rsid w:val="009961BF"/>
    <w:rsid w:val="00996F04"/>
    <w:rsid w:val="0099705E"/>
    <w:rsid w:val="009A07CC"/>
    <w:rsid w:val="009A15D0"/>
    <w:rsid w:val="009A39F6"/>
    <w:rsid w:val="009A7C74"/>
    <w:rsid w:val="009B0AA6"/>
    <w:rsid w:val="009B282E"/>
    <w:rsid w:val="009B32B7"/>
    <w:rsid w:val="009B50B0"/>
    <w:rsid w:val="009B58EF"/>
    <w:rsid w:val="009B6011"/>
    <w:rsid w:val="009C0B82"/>
    <w:rsid w:val="009C149D"/>
    <w:rsid w:val="009C33D1"/>
    <w:rsid w:val="009C68AF"/>
    <w:rsid w:val="009C6972"/>
    <w:rsid w:val="009D0468"/>
    <w:rsid w:val="009D2B02"/>
    <w:rsid w:val="009D2EF8"/>
    <w:rsid w:val="009D4889"/>
    <w:rsid w:val="009E6C84"/>
    <w:rsid w:val="009F3484"/>
    <w:rsid w:val="009F4B91"/>
    <w:rsid w:val="009F6577"/>
    <w:rsid w:val="009F6C49"/>
    <w:rsid w:val="00A00078"/>
    <w:rsid w:val="00A027CD"/>
    <w:rsid w:val="00A06591"/>
    <w:rsid w:val="00A20532"/>
    <w:rsid w:val="00A22151"/>
    <w:rsid w:val="00A23574"/>
    <w:rsid w:val="00A23631"/>
    <w:rsid w:val="00A246EA"/>
    <w:rsid w:val="00A26855"/>
    <w:rsid w:val="00A326E9"/>
    <w:rsid w:val="00A35512"/>
    <w:rsid w:val="00A3613E"/>
    <w:rsid w:val="00A36E81"/>
    <w:rsid w:val="00A3752C"/>
    <w:rsid w:val="00A37D17"/>
    <w:rsid w:val="00A412EE"/>
    <w:rsid w:val="00A41940"/>
    <w:rsid w:val="00A44A18"/>
    <w:rsid w:val="00A4507A"/>
    <w:rsid w:val="00A478DE"/>
    <w:rsid w:val="00A51795"/>
    <w:rsid w:val="00A5237D"/>
    <w:rsid w:val="00A52E7A"/>
    <w:rsid w:val="00A53525"/>
    <w:rsid w:val="00A5364E"/>
    <w:rsid w:val="00A53C54"/>
    <w:rsid w:val="00A5434F"/>
    <w:rsid w:val="00A54B7A"/>
    <w:rsid w:val="00A63593"/>
    <w:rsid w:val="00A672F8"/>
    <w:rsid w:val="00A70760"/>
    <w:rsid w:val="00A71038"/>
    <w:rsid w:val="00A74AA0"/>
    <w:rsid w:val="00A75A01"/>
    <w:rsid w:val="00A765B0"/>
    <w:rsid w:val="00A76749"/>
    <w:rsid w:val="00A80CEC"/>
    <w:rsid w:val="00A8253A"/>
    <w:rsid w:val="00A84B94"/>
    <w:rsid w:val="00A84C0C"/>
    <w:rsid w:val="00A86C9B"/>
    <w:rsid w:val="00A90489"/>
    <w:rsid w:val="00A91E0B"/>
    <w:rsid w:val="00A92F85"/>
    <w:rsid w:val="00A9609E"/>
    <w:rsid w:val="00A9775E"/>
    <w:rsid w:val="00AA2F74"/>
    <w:rsid w:val="00AA42B5"/>
    <w:rsid w:val="00AB3417"/>
    <w:rsid w:val="00AB4D52"/>
    <w:rsid w:val="00AB5A0B"/>
    <w:rsid w:val="00AB66B3"/>
    <w:rsid w:val="00AC2B39"/>
    <w:rsid w:val="00AC2D81"/>
    <w:rsid w:val="00AC7284"/>
    <w:rsid w:val="00AD2929"/>
    <w:rsid w:val="00AD320A"/>
    <w:rsid w:val="00AD32C2"/>
    <w:rsid w:val="00AD43F9"/>
    <w:rsid w:val="00AD4CEB"/>
    <w:rsid w:val="00AD5318"/>
    <w:rsid w:val="00AD69E6"/>
    <w:rsid w:val="00AE3D85"/>
    <w:rsid w:val="00AE4991"/>
    <w:rsid w:val="00AE5A2E"/>
    <w:rsid w:val="00AE7581"/>
    <w:rsid w:val="00B00515"/>
    <w:rsid w:val="00B00B6D"/>
    <w:rsid w:val="00B00DFD"/>
    <w:rsid w:val="00B0453F"/>
    <w:rsid w:val="00B04E80"/>
    <w:rsid w:val="00B05077"/>
    <w:rsid w:val="00B07C3F"/>
    <w:rsid w:val="00B16756"/>
    <w:rsid w:val="00B21463"/>
    <w:rsid w:val="00B21ED3"/>
    <w:rsid w:val="00B23500"/>
    <w:rsid w:val="00B238E9"/>
    <w:rsid w:val="00B315F4"/>
    <w:rsid w:val="00B32730"/>
    <w:rsid w:val="00B32FA2"/>
    <w:rsid w:val="00B333D7"/>
    <w:rsid w:val="00B3364C"/>
    <w:rsid w:val="00B363F9"/>
    <w:rsid w:val="00B36DA5"/>
    <w:rsid w:val="00B371E1"/>
    <w:rsid w:val="00B41277"/>
    <w:rsid w:val="00B438B6"/>
    <w:rsid w:val="00B44C0D"/>
    <w:rsid w:val="00B4577E"/>
    <w:rsid w:val="00B45D9C"/>
    <w:rsid w:val="00B509FA"/>
    <w:rsid w:val="00B603F3"/>
    <w:rsid w:val="00B63609"/>
    <w:rsid w:val="00B64585"/>
    <w:rsid w:val="00B66A51"/>
    <w:rsid w:val="00B76A0F"/>
    <w:rsid w:val="00B80B66"/>
    <w:rsid w:val="00B80DC9"/>
    <w:rsid w:val="00B81336"/>
    <w:rsid w:val="00B81D31"/>
    <w:rsid w:val="00B81E62"/>
    <w:rsid w:val="00B87037"/>
    <w:rsid w:val="00B918A1"/>
    <w:rsid w:val="00B91E9E"/>
    <w:rsid w:val="00B946AF"/>
    <w:rsid w:val="00B94E5C"/>
    <w:rsid w:val="00B96391"/>
    <w:rsid w:val="00B963CC"/>
    <w:rsid w:val="00BA0F58"/>
    <w:rsid w:val="00BA1E32"/>
    <w:rsid w:val="00BA35FA"/>
    <w:rsid w:val="00BA3F07"/>
    <w:rsid w:val="00BA5DDB"/>
    <w:rsid w:val="00BA7DFA"/>
    <w:rsid w:val="00BB04C6"/>
    <w:rsid w:val="00BB0B0D"/>
    <w:rsid w:val="00BB23F4"/>
    <w:rsid w:val="00BB2415"/>
    <w:rsid w:val="00BB5225"/>
    <w:rsid w:val="00BB579B"/>
    <w:rsid w:val="00BB604C"/>
    <w:rsid w:val="00BB6281"/>
    <w:rsid w:val="00BC1B43"/>
    <w:rsid w:val="00BC3E31"/>
    <w:rsid w:val="00BC49CB"/>
    <w:rsid w:val="00BC5333"/>
    <w:rsid w:val="00BC5FD9"/>
    <w:rsid w:val="00BC7273"/>
    <w:rsid w:val="00BC77FF"/>
    <w:rsid w:val="00BD0316"/>
    <w:rsid w:val="00BD2700"/>
    <w:rsid w:val="00BD5529"/>
    <w:rsid w:val="00BD5731"/>
    <w:rsid w:val="00BD6C1C"/>
    <w:rsid w:val="00BD73F7"/>
    <w:rsid w:val="00BE22A4"/>
    <w:rsid w:val="00BE5DB5"/>
    <w:rsid w:val="00BE6223"/>
    <w:rsid w:val="00BF03B8"/>
    <w:rsid w:val="00BF08E3"/>
    <w:rsid w:val="00BF13E8"/>
    <w:rsid w:val="00BF261F"/>
    <w:rsid w:val="00BF2657"/>
    <w:rsid w:val="00BF2747"/>
    <w:rsid w:val="00BF358D"/>
    <w:rsid w:val="00BF4C29"/>
    <w:rsid w:val="00C019C3"/>
    <w:rsid w:val="00C01B7D"/>
    <w:rsid w:val="00C029CF"/>
    <w:rsid w:val="00C05C1F"/>
    <w:rsid w:val="00C0769B"/>
    <w:rsid w:val="00C121DD"/>
    <w:rsid w:val="00C1584F"/>
    <w:rsid w:val="00C20E79"/>
    <w:rsid w:val="00C23B95"/>
    <w:rsid w:val="00C242DC"/>
    <w:rsid w:val="00C2709A"/>
    <w:rsid w:val="00C27928"/>
    <w:rsid w:val="00C303FF"/>
    <w:rsid w:val="00C31F4E"/>
    <w:rsid w:val="00C32F1C"/>
    <w:rsid w:val="00C35E41"/>
    <w:rsid w:val="00C372E1"/>
    <w:rsid w:val="00C401AA"/>
    <w:rsid w:val="00C40F5E"/>
    <w:rsid w:val="00C4733C"/>
    <w:rsid w:val="00C537CE"/>
    <w:rsid w:val="00C54495"/>
    <w:rsid w:val="00C54DB3"/>
    <w:rsid w:val="00C550FA"/>
    <w:rsid w:val="00C562FD"/>
    <w:rsid w:val="00C60E55"/>
    <w:rsid w:val="00C64E6A"/>
    <w:rsid w:val="00C6544F"/>
    <w:rsid w:val="00C724AC"/>
    <w:rsid w:val="00C756B3"/>
    <w:rsid w:val="00C758CA"/>
    <w:rsid w:val="00C75935"/>
    <w:rsid w:val="00C779CD"/>
    <w:rsid w:val="00C85B44"/>
    <w:rsid w:val="00C8653E"/>
    <w:rsid w:val="00C90E21"/>
    <w:rsid w:val="00C92BB3"/>
    <w:rsid w:val="00C94D05"/>
    <w:rsid w:val="00C955F7"/>
    <w:rsid w:val="00C96941"/>
    <w:rsid w:val="00C97C16"/>
    <w:rsid w:val="00C97E2D"/>
    <w:rsid w:val="00CA47AE"/>
    <w:rsid w:val="00CA5B0E"/>
    <w:rsid w:val="00CA62C7"/>
    <w:rsid w:val="00CA6647"/>
    <w:rsid w:val="00CB3AB4"/>
    <w:rsid w:val="00CB3B98"/>
    <w:rsid w:val="00CC0771"/>
    <w:rsid w:val="00CC2B7B"/>
    <w:rsid w:val="00CC3B8C"/>
    <w:rsid w:val="00CC4E3D"/>
    <w:rsid w:val="00CC65BA"/>
    <w:rsid w:val="00CD2F2F"/>
    <w:rsid w:val="00CD3B0A"/>
    <w:rsid w:val="00CD4EFF"/>
    <w:rsid w:val="00CD5B26"/>
    <w:rsid w:val="00CD64C3"/>
    <w:rsid w:val="00CD7969"/>
    <w:rsid w:val="00CE1D40"/>
    <w:rsid w:val="00CE2E22"/>
    <w:rsid w:val="00CE5739"/>
    <w:rsid w:val="00CE6BD7"/>
    <w:rsid w:val="00CF2FB9"/>
    <w:rsid w:val="00CF3014"/>
    <w:rsid w:val="00CF566C"/>
    <w:rsid w:val="00CF5EAC"/>
    <w:rsid w:val="00CF620E"/>
    <w:rsid w:val="00CF6AD8"/>
    <w:rsid w:val="00CF7463"/>
    <w:rsid w:val="00CF7BB2"/>
    <w:rsid w:val="00D01B9D"/>
    <w:rsid w:val="00D01DAF"/>
    <w:rsid w:val="00D02F5D"/>
    <w:rsid w:val="00D04C10"/>
    <w:rsid w:val="00D05321"/>
    <w:rsid w:val="00D05731"/>
    <w:rsid w:val="00D065F6"/>
    <w:rsid w:val="00D10CB6"/>
    <w:rsid w:val="00D128B2"/>
    <w:rsid w:val="00D12BA3"/>
    <w:rsid w:val="00D133CD"/>
    <w:rsid w:val="00D13480"/>
    <w:rsid w:val="00D16802"/>
    <w:rsid w:val="00D171CE"/>
    <w:rsid w:val="00D17D6F"/>
    <w:rsid w:val="00D2199E"/>
    <w:rsid w:val="00D25439"/>
    <w:rsid w:val="00D2548D"/>
    <w:rsid w:val="00D25CAF"/>
    <w:rsid w:val="00D40D27"/>
    <w:rsid w:val="00D4415F"/>
    <w:rsid w:val="00D46CED"/>
    <w:rsid w:val="00D50AF8"/>
    <w:rsid w:val="00D50F96"/>
    <w:rsid w:val="00D51651"/>
    <w:rsid w:val="00D53D49"/>
    <w:rsid w:val="00D547D1"/>
    <w:rsid w:val="00D55790"/>
    <w:rsid w:val="00D5621E"/>
    <w:rsid w:val="00D60C01"/>
    <w:rsid w:val="00D64002"/>
    <w:rsid w:val="00D644D6"/>
    <w:rsid w:val="00D65E2C"/>
    <w:rsid w:val="00D733D1"/>
    <w:rsid w:val="00D75875"/>
    <w:rsid w:val="00D760EF"/>
    <w:rsid w:val="00D7685D"/>
    <w:rsid w:val="00D81A78"/>
    <w:rsid w:val="00D84466"/>
    <w:rsid w:val="00D84D18"/>
    <w:rsid w:val="00D854B0"/>
    <w:rsid w:val="00D86776"/>
    <w:rsid w:val="00D86938"/>
    <w:rsid w:val="00D8741E"/>
    <w:rsid w:val="00D907FB"/>
    <w:rsid w:val="00D9223A"/>
    <w:rsid w:val="00D9287E"/>
    <w:rsid w:val="00D92B69"/>
    <w:rsid w:val="00D93AC8"/>
    <w:rsid w:val="00D96B87"/>
    <w:rsid w:val="00D97694"/>
    <w:rsid w:val="00D97A5F"/>
    <w:rsid w:val="00DA2D42"/>
    <w:rsid w:val="00DA310B"/>
    <w:rsid w:val="00DA419C"/>
    <w:rsid w:val="00DA5597"/>
    <w:rsid w:val="00DA67CF"/>
    <w:rsid w:val="00DB1D8C"/>
    <w:rsid w:val="00DB2610"/>
    <w:rsid w:val="00DB71AE"/>
    <w:rsid w:val="00DB7FE7"/>
    <w:rsid w:val="00DC2358"/>
    <w:rsid w:val="00DC51AD"/>
    <w:rsid w:val="00DC7138"/>
    <w:rsid w:val="00DC7988"/>
    <w:rsid w:val="00DD0782"/>
    <w:rsid w:val="00DD3885"/>
    <w:rsid w:val="00DD420D"/>
    <w:rsid w:val="00DD5591"/>
    <w:rsid w:val="00DD60E8"/>
    <w:rsid w:val="00DD6A59"/>
    <w:rsid w:val="00DE4423"/>
    <w:rsid w:val="00DE4966"/>
    <w:rsid w:val="00DE5BA5"/>
    <w:rsid w:val="00DE65A0"/>
    <w:rsid w:val="00DE7530"/>
    <w:rsid w:val="00DF24F1"/>
    <w:rsid w:val="00DF4430"/>
    <w:rsid w:val="00DF4DB5"/>
    <w:rsid w:val="00DF6206"/>
    <w:rsid w:val="00DF745C"/>
    <w:rsid w:val="00E03E1A"/>
    <w:rsid w:val="00E05E4B"/>
    <w:rsid w:val="00E06B73"/>
    <w:rsid w:val="00E07351"/>
    <w:rsid w:val="00E07892"/>
    <w:rsid w:val="00E104E3"/>
    <w:rsid w:val="00E10FB6"/>
    <w:rsid w:val="00E11F24"/>
    <w:rsid w:val="00E144B3"/>
    <w:rsid w:val="00E164C6"/>
    <w:rsid w:val="00E20079"/>
    <w:rsid w:val="00E2486D"/>
    <w:rsid w:val="00E26F25"/>
    <w:rsid w:val="00E27939"/>
    <w:rsid w:val="00E31447"/>
    <w:rsid w:val="00E31C87"/>
    <w:rsid w:val="00E35FE4"/>
    <w:rsid w:val="00E41652"/>
    <w:rsid w:val="00E44CB8"/>
    <w:rsid w:val="00E4599C"/>
    <w:rsid w:val="00E46707"/>
    <w:rsid w:val="00E5185B"/>
    <w:rsid w:val="00E5586B"/>
    <w:rsid w:val="00E61FFA"/>
    <w:rsid w:val="00E632E0"/>
    <w:rsid w:val="00E644DC"/>
    <w:rsid w:val="00E64595"/>
    <w:rsid w:val="00E654EA"/>
    <w:rsid w:val="00E75824"/>
    <w:rsid w:val="00E75D19"/>
    <w:rsid w:val="00E77679"/>
    <w:rsid w:val="00E77CE5"/>
    <w:rsid w:val="00E81300"/>
    <w:rsid w:val="00E827EC"/>
    <w:rsid w:val="00E828D6"/>
    <w:rsid w:val="00E8536C"/>
    <w:rsid w:val="00E85F0B"/>
    <w:rsid w:val="00E86209"/>
    <w:rsid w:val="00E926F4"/>
    <w:rsid w:val="00E94601"/>
    <w:rsid w:val="00E96409"/>
    <w:rsid w:val="00E978E2"/>
    <w:rsid w:val="00EA09CE"/>
    <w:rsid w:val="00EA11F3"/>
    <w:rsid w:val="00EA25AB"/>
    <w:rsid w:val="00EA31D9"/>
    <w:rsid w:val="00EA36FA"/>
    <w:rsid w:val="00EA4478"/>
    <w:rsid w:val="00EA5714"/>
    <w:rsid w:val="00EA61EB"/>
    <w:rsid w:val="00EA64D9"/>
    <w:rsid w:val="00EA6DDC"/>
    <w:rsid w:val="00EA73DE"/>
    <w:rsid w:val="00EB0499"/>
    <w:rsid w:val="00EB5593"/>
    <w:rsid w:val="00EB56D0"/>
    <w:rsid w:val="00EB7533"/>
    <w:rsid w:val="00EB75EB"/>
    <w:rsid w:val="00EC02E1"/>
    <w:rsid w:val="00EC3441"/>
    <w:rsid w:val="00EC3F45"/>
    <w:rsid w:val="00ED32E1"/>
    <w:rsid w:val="00ED40ED"/>
    <w:rsid w:val="00ED4B11"/>
    <w:rsid w:val="00ED6BC3"/>
    <w:rsid w:val="00EE0E37"/>
    <w:rsid w:val="00EE1E46"/>
    <w:rsid w:val="00EE23F6"/>
    <w:rsid w:val="00EE30A9"/>
    <w:rsid w:val="00EE5FCE"/>
    <w:rsid w:val="00EE7560"/>
    <w:rsid w:val="00EF0C17"/>
    <w:rsid w:val="00EF16E1"/>
    <w:rsid w:val="00EF628C"/>
    <w:rsid w:val="00EF79C2"/>
    <w:rsid w:val="00F00570"/>
    <w:rsid w:val="00F00A42"/>
    <w:rsid w:val="00F00DA7"/>
    <w:rsid w:val="00F02386"/>
    <w:rsid w:val="00F03C8A"/>
    <w:rsid w:val="00F047BC"/>
    <w:rsid w:val="00F04B63"/>
    <w:rsid w:val="00F06712"/>
    <w:rsid w:val="00F10282"/>
    <w:rsid w:val="00F10FCA"/>
    <w:rsid w:val="00F11D12"/>
    <w:rsid w:val="00F1470B"/>
    <w:rsid w:val="00F157ED"/>
    <w:rsid w:val="00F23A6D"/>
    <w:rsid w:val="00F23D8F"/>
    <w:rsid w:val="00F23DBF"/>
    <w:rsid w:val="00F2557F"/>
    <w:rsid w:val="00F27608"/>
    <w:rsid w:val="00F31A42"/>
    <w:rsid w:val="00F31B09"/>
    <w:rsid w:val="00F3468F"/>
    <w:rsid w:val="00F34A8E"/>
    <w:rsid w:val="00F34D34"/>
    <w:rsid w:val="00F40741"/>
    <w:rsid w:val="00F407AF"/>
    <w:rsid w:val="00F41E9F"/>
    <w:rsid w:val="00F42675"/>
    <w:rsid w:val="00F440C9"/>
    <w:rsid w:val="00F46162"/>
    <w:rsid w:val="00F523C2"/>
    <w:rsid w:val="00F56600"/>
    <w:rsid w:val="00F56FEE"/>
    <w:rsid w:val="00F614E6"/>
    <w:rsid w:val="00F61FAE"/>
    <w:rsid w:val="00F64469"/>
    <w:rsid w:val="00F673D8"/>
    <w:rsid w:val="00F70EF4"/>
    <w:rsid w:val="00F7157D"/>
    <w:rsid w:val="00F72AEA"/>
    <w:rsid w:val="00F74BFF"/>
    <w:rsid w:val="00F80549"/>
    <w:rsid w:val="00F82198"/>
    <w:rsid w:val="00F82ACF"/>
    <w:rsid w:val="00F8348D"/>
    <w:rsid w:val="00F83E70"/>
    <w:rsid w:val="00F84AEC"/>
    <w:rsid w:val="00F861D0"/>
    <w:rsid w:val="00F87ED6"/>
    <w:rsid w:val="00F907C4"/>
    <w:rsid w:val="00F923CA"/>
    <w:rsid w:val="00F94B26"/>
    <w:rsid w:val="00F94BFE"/>
    <w:rsid w:val="00F960A1"/>
    <w:rsid w:val="00F96F44"/>
    <w:rsid w:val="00FA2E7A"/>
    <w:rsid w:val="00FA32FF"/>
    <w:rsid w:val="00FA3E57"/>
    <w:rsid w:val="00FA3F8D"/>
    <w:rsid w:val="00FA544A"/>
    <w:rsid w:val="00FA56EE"/>
    <w:rsid w:val="00FB00BA"/>
    <w:rsid w:val="00FB1658"/>
    <w:rsid w:val="00FB58E7"/>
    <w:rsid w:val="00FB5B74"/>
    <w:rsid w:val="00FB793A"/>
    <w:rsid w:val="00FC354B"/>
    <w:rsid w:val="00FC51E7"/>
    <w:rsid w:val="00FC72AB"/>
    <w:rsid w:val="00FD73DA"/>
    <w:rsid w:val="00FE1A03"/>
    <w:rsid w:val="00FE2130"/>
    <w:rsid w:val="00FE5E78"/>
    <w:rsid w:val="00FE7E94"/>
    <w:rsid w:val="00FF115C"/>
    <w:rsid w:val="00FF1883"/>
    <w:rsid w:val="00FF3B7A"/>
    <w:rsid w:val="00FF5242"/>
    <w:rsid w:val="00FF62A6"/>
    <w:rsid w:val="00FF6B33"/>
    <w:rsid w:val="00FF7919"/>
    <w:rsid w:val="00FF7D5F"/>
    <w:rsid w:val="09F359DF"/>
    <w:rsid w:val="0B457B1C"/>
    <w:rsid w:val="0D190D77"/>
    <w:rsid w:val="0E63798F"/>
    <w:rsid w:val="1136043D"/>
    <w:rsid w:val="140F74FF"/>
    <w:rsid w:val="14641329"/>
    <w:rsid w:val="15331135"/>
    <w:rsid w:val="165C2BC3"/>
    <w:rsid w:val="188F59E8"/>
    <w:rsid w:val="190B56BF"/>
    <w:rsid w:val="19996254"/>
    <w:rsid w:val="1AD55213"/>
    <w:rsid w:val="1C075427"/>
    <w:rsid w:val="1C647B91"/>
    <w:rsid w:val="1ECC212E"/>
    <w:rsid w:val="23566587"/>
    <w:rsid w:val="23C01927"/>
    <w:rsid w:val="24EF2A02"/>
    <w:rsid w:val="265D3FDB"/>
    <w:rsid w:val="27580958"/>
    <w:rsid w:val="27F04FA7"/>
    <w:rsid w:val="28575F13"/>
    <w:rsid w:val="2B255206"/>
    <w:rsid w:val="2B567B36"/>
    <w:rsid w:val="2DC0596C"/>
    <w:rsid w:val="2E2D7A77"/>
    <w:rsid w:val="2E623A6B"/>
    <w:rsid w:val="2F882C62"/>
    <w:rsid w:val="2FC142E6"/>
    <w:rsid w:val="316E2FA4"/>
    <w:rsid w:val="344439BF"/>
    <w:rsid w:val="349704FB"/>
    <w:rsid w:val="3A5B4BDC"/>
    <w:rsid w:val="3CB90495"/>
    <w:rsid w:val="3F5F4684"/>
    <w:rsid w:val="41237412"/>
    <w:rsid w:val="444B4673"/>
    <w:rsid w:val="44D073CE"/>
    <w:rsid w:val="47547C20"/>
    <w:rsid w:val="480D008E"/>
    <w:rsid w:val="48DE0744"/>
    <w:rsid w:val="4C643B9A"/>
    <w:rsid w:val="502A1D14"/>
    <w:rsid w:val="53A73388"/>
    <w:rsid w:val="5CDC0D05"/>
    <w:rsid w:val="65AA289A"/>
    <w:rsid w:val="669000C5"/>
    <w:rsid w:val="67B179FB"/>
    <w:rsid w:val="6B961DB8"/>
    <w:rsid w:val="6B96499B"/>
    <w:rsid w:val="6E65130D"/>
    <w:rsid w:val="6ECF7135"/>
    <w:rsid w:val="74EE4D66"/>
    <w:rsid w:val="7AAC3594"/>
    <w:rsid w:val="7E6815D7"/>
    <w:rsid w:val="7EA92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1D8FE227"/>
  <w15:docId w15:val="{FF3CE45F-98D2-43DB-865B-9C70613F0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1" w:unhideWhenUsed="1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6" w:lineRule="auto"/>
    </w:pPr>
    <w:rPr>
      <w:rFonts w:asciiTheme="minorHAnsi" w:eastAsiaTheme="minorEastAsia" w:hAnsiTheme="minorHAnsi" w:cstheme="minorBidi"/>
      <w:sz w:val="22"/>
      <w:szCs w:val="22"/>
      <w:lang w:val="en-IN" w:eastAsia="en-US"/>
    </w:rPr>
  </w:style>
  <w:style w:type="paragraph" w:styleId="1">
    <w:name w:val="heading 1"/>
    <w:basedOn w:val="a"/>
    <w:link w:val="10"/>
    <w:uiPriority w:val="9"/>
    <w:qFormat/>
    <w:pPr>
      <w:spacing w:before="100" w:beforeAutospacing="1" w:after="100" w:afterAutospacing="1" w:line="240" w:lineRule="auto"/>
      <w:outlineLvl w:val="0"/>
    </w:pPr>
    <w:rPr>
      <w:rFonts w:ascii="宋体" w:eastAsia="宋体" w:hAnsi="宋体" w:cs="宋体"/>
      <w:b/>
      <w:bCs/>
      <w:kern w:val="36"/>
      <w:sz w:val="48"/>
      <w:szCs w:val="48"/>
      <w:lang w:val="en-US"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qFormat/>
    <w:rPr>
      <w:sz w:val="21"/>
      <w:szCs w:val="21"/>
    </w:rPr>
  </w:style>
  <w:style w:type="paragraph" w:styleId="a4">
    <w:name w:val="annotation text"/>
    <w:basedOn w:val="a"/>
    <w:link w:val="a5"/>
    <w:uiPriority w:val="99"/>
    <w:unhideWhenUsed/>
    <w:qFormat/>
  </w:style>
  <w:style w:type="paragraph" w:styleId="a6">
    <w:name w:val="annotation subject"/>
    <w:basedOn w:val="a4"/>
    <w:next w:val="a4"/>
    <w:link w:val="a7"/>
    <w:uiPriority w:val="99"/>
    <w:semiHidden/>
    <w:unhideWhenUsed/>
    <w:qFormat/>
    <w:rPr>
      <w:b/>
      <w:bCs/>
    </w:rPr>
  </w:style>
  <w:style w:type="character" w:styleId="a8">
    <w:name w:val="Emphasis"/>
    <w:basedOn w:val="a0"/>
    <w:uiPriority w:val="20"/>
    <w:qFormat/>
    <w:rPr>
      <w:i/>
      <w:iCs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character" w:styleId="ad">
    <w:name w:val="Hyperlink"/>
    <w:basedOn w:val="a0"/>
    <w:uiPriority w:val="99"/>
    <w:unhideWhenUsed/>
    <w:qFormat/>
    <w:rPr>
      <w:color w:val="0000FF"/>
      <w:u w:val="single"/>
    </w:rPr>
  </w:style>
  <w:style w:type="paragraph" w:styleId="ae">
    <w:name w:val="Normal (Web)"/>
    <w:basedOn w:val="a"/>
    <w:uiPriority w:val="99"/>
    <w:unhideWhenUsed/>
    <w:qFormat/>
    <w:pPr>
      <w:spacing w:before="100" w:beforeAutospacing="1" w:after="100" w:afterAutospacing="1" w:line="240" w:lineRule="auto"/>
    </w:pPr>
    <w:rPr>
      <w:rFonts w:ascii="宋体" w:eastAsia="宋体" w:hAnsi="宋体" w:cs="宋体"/>
      <w:sz w:val="24"/>
      <w:szCs w:val="24"/>
      <w:lang w:val="en-US" w:eastAsia="zh-CN"/>
    </w:rPr>
  </w:style>
  <w:style w:type="character" w:styleId="af">
    <w:name w:val="Strong"/>
    <w:basedOn w:val="a0"/>
    <w:autoRedefine/>
    <w:uiPriority w:val="22"/>
    <w:qFormat/>
    <w:rPr>
      <w:b/>
      <w:bCs/>
    </w:rPr>
  </w:style>
  <w:style w:type="table" w:styleId="af0">
    <w:name w:val="Table Grid"/>
    <w:basedOn w:val="a1"/>
    <w:uiPriority w:val="39"/>
    <w:qFormat/>
    <w:rPr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c">
    <w:name w:val="页眉 字符"/>
    <w:basedOn w:val="a0"/>
    <w:link w:val="ab"/>
    <w:uiPriority w:val="99"/>
    <w:qFormat/>
    <w:rPr>
      <w:rFonts w:asciiTheme="minorHAnsi" w:eastAsiaTheme="minorEastAsia" w:hAnsiTheme="minorHAnsi" w:cstheme="minorBidi"/>
      <w:sz w:val="18"/>
      <w:szCs w:val="18"/>
      <w:lang w:val="en-IN" w:eastAsia="en-US"/>
    </w:rPr>
  </w:style>
  <w:style w:type="character" w:customStyle="1" w:styleId="aa">
    <w:name w:val="页脚 字符"/>
    <w:basedOn w:val="a0"/>
    <w:link w:val="a9"/>
    <w:uiPriority w:val="99"/>
    <w:qFormat/>
    <w:rPr>
      <w:rFonts w:asciiTheme="minorHAnsi" w:eastAsiaTheme="minorEastAsia" w:hAnsiTheme="minorHAnsi" w:cstheme="minorBidi"/>
      <w:sz w:val="18"/>
      <w:szCs w:val="18"/>
      <w:lang w:val="en-IN" w:eastAsia="en-US"/>
    </w:rPr>
  </w:style>
  <w:style w:type="paragraph" w:customStyle="1" w:styleId="11">
    <w:name w:val="正文1"/>
    <w:qFormat/>
    <w:pPr>
      <w:spacing w:line="360" w:lineRule="auto"/>
      <w:jc w:val="both"/>
    </w:pPr>
    <w:rPr>
      <w:rFonts w:cs="Arial"/>
      <w:sz w:val="24"/>
      <w:szCs w:val="24"/>
    </w:rPr>
  </w:style>
  <w:style w:type="paragraph" w:customStyle="1" w:styleId="12">
    <w:name w:val="修订1"/>
    <w:hidden/>
    <w:uiPriority w:val="99"/>
    <w:semiHidden/>
    <w:qFormat/>
    <w:rPr>
      <w:rFonts w:asciiTheme="minorHAnsi" w:eastAsiaTheme="minorEastAsia" w:hAnsiTheme="minorHAnsi" w:cstheme="minorBidi"/>
      <w:sz w:val="22"/>
      <w:szCs w:val="22"/>
      <w:lang w:val="en-IN" w:eastAsia="en-US"/>
    </w:rPr>
  </w:style>
  <w:style w:type="character" w:customStyle="1" w:styleId="HTML0">
    <w:name w:val="HTML 预设格式 字符"/>
    <w:basedOn w:val="a0"/>
    <w:link w:val="HTML"/>
    <w:uiPriority w:val="99"/>
    <w:qFormat/>
    <w:rPr>
      <w:rFonts w:ascii="宋体" w:hAnsi="宋体" w:cs="宋体"/>
      <w:sz w:val="24"/>
      <w:szCs w:val="24"/>
    </w:rPr>
  </w:style>
  <w:style w:type="character" w:customStyle="1" w:styleId="gnd-iwgdh3b">
    <w:name w:val="gnd-iwgdh3b"/>
    <w:basedOn w:val="a0"/>
    <w:qFormat/>
  </w:style>
  <w:style w:type="paragraph" w:customStyle="1" w:styleId="EndNoteBibliography">
    <w:name w:val="EndNote Bibliography"/>
    <w:basedOn w:val="a"/>
    <w:link w:val="EndNoteBibliography0"/>
    <w:qFormat/>
    <w:pPr>
      <w:spacing w:line="240" w:lineRule="auto"/>
    </w:pPr>
    <w:rPr>
      <w:rFonts w:ascii="等线" w:eastAsia="等线" w:hAnsi="等线" w:cs="Calibri"/>
      <w:lang w:val="en-US"/>
    </w:rPr>
  </w:style>
  <w:style w:type="character" w:customStyle="1" w:styleId="rynqvb">
    <w:name w:val="rynqvb"/>
    <w:basedOn w:val="a0"/>
    <w:qFormat/>
  </w:style>
  <w:style w:type="paragraph" w:customStyle="1" w:styleId="EndNoteBibliographyTitle">
    <w:name w:val="EndNote Bibliography Title"/>
    <w:basedOn w:val="a"/>
    <w:link w:val="EndNoteBibliographyTitle0"/>
    <w:qFormat/>
    <w:pPr>
      <w:spacing w:after="0"/>
      <w:jc w:val="center"/>
    </w:pPr>
    <w:rPr>
      <w:rFonts w:ascii="等线" w:eastAsia="等线" w:hAnsi="等线"/>
      <w:lang w:val="en-US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等线" w:eastAsia="等线" w:hAnsi="等线" w:cstheme="minorBidi"/>
      <w:sz w:val="22"/>
      <w:szCs w:val="22"/>
      <w:lang w:eastAsia="en-US"/>
    </w:rPr>
  </w:style>
  <w:style w:type="character" w:customStyle="1" w:styleId="13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1">
    <w:name w:val="List Paragraph"/>
    <w:basedOn w:val="a"/>
    <w:uiPriority w:val="1"/>
    <w:unhideWhenUsed/>
    <w:qFormat/>
    <w:pPr>
      <w:ind w:firstLineChars="200" w:firstLine="420"/>
    </w:pPr>
  </w:style>
  <w:style w:type="character" w:customStyle="1" w:styleId="a5">
    <w:name w:val="批注文字 字符"/>
    <w:basedOn w:val="a0"/>
    <w:link w:val="a4"/>
    <w:uiPriority w:val="99"/>
    <w:qFormat/>
    <w:rPr>
      <w:rFonts w:asciiTheme="minorHAnsi" w:eastAsiaTheme="minorEastAsia" w:hAnsiTheme="minorHAnsi" w:cstheme="minorBidi"/>
      <w:sz w:val="22"/>
      <w:szCs w:val="22"/>
      <w:lang w:val="en-IN" w:eastAsia="en-US"/>
    </w:rPr>
  </w:style>
  <w:style w:type="character" w:customStyle="1" w:styleId="a7">
    <w:name w:val="批注主题 字符"/>
    <w:basedOn w:val="a5"/>
    <w:link w:val="a6"/>
    <w:uiPriority w:val="99"/>
    <w:semiHidden/>
    <w:qFormat/>
    <w:rPr>
      <w:rFonts w:asciiTheme="minorHAnsi" w:eastAsiaTheme="minorEastAsia" w:hAnsiTheme="minorHAnsi" w:cstheme="minorBidi"/>
      <w:b/>
      <w:bCs/>
      <w:sz w:val="22"/>
      <w:szCs w:val="22"/>
      <w:lang w:val="en-IN" w:eastAsia="en-US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sz w:val="22"/>
      <w:szCs w:val="22"/>
      <w:lang w:val="en-IN" w:eastAsia="en-US"/>
    </w:rPr>
  </w:style>
  <w:style w:type="paragraph" w:customStyle="1" w:styleId="22">
    <w:name w:val="正文2"/>
    <w:qFormat/>
    <w:pPr>
      <w:jc w:val="both"/>
    </w:pPr>
    <w:rPr>
      <w:kern w:val="2"/>
      <w:sz w:val="21"/>
      <w:szCs w:val="21"/>
    </w:rPr>
  </w:style>
  <w:style w:type="character" w:customStyle="1" w:styleId="23">
    <w:name w:val="未处理的提及2"/>
    <w:basedOn w:val="a0"/>
    <w:autoRedefine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3">
    <w:name w:val="正文3"/>
    <w:autoRedefine/>
    <w:qFormat/>
    <w:pPr>
      <w:jc w:val="both"/>
    </w:pPr>
    <w:rPr>
      <w:rFonts w:ascii="Calibri" w:hAnsi="Calibri" w:cs="Calibri"/>
      <w:kern w:val="2"/>
      <w:sz w:val="21"/>
      <w:szCs w:val="21"/>
    </w:rPr>
  </w:style>
  <w:style w:type="character" w:customStyle="1" w:styleId="15">
    <w:name w:val="15"/>
    <w:basedOn w:val="a0"/>
    <w:autoRedefine/>
    <w:qFormat/>
    <w:rPr>
      <w:rFonts w:ascii="Calibri" w:hAnsi="Calibri" w:cs="Calibri" w:hint="default"/>
      <w:color w:val="0563C1"/>
      <w:u w:val="single"/>
    </w:rPr>
  </w:style>
  <w:style w:type="character" w:customStyle="1" w:styleId="mixed-citation">
    <w:name w:val="mixed-citation"/>
    <w:basedOn w:val="a0"/>
    <w:autoRedefine/>
    <w:qFormat/>
  </w:style>
  <w:style w:type="character" w:customStyle="1" w:styleId="ref-title">
    <w:name w:val="ref-title"/>
    <w:basedOn w:val="a0"/>
    <w:autoRedefine/>
    <w:qFormat/>
  </w:style>
  <w:style w:type="character" w:customStyle="1" w:styleId="ref-journal">
    <w:name w:val="ref-journal"/>
    <w:basedOn w:val="a0"/>
    <w:qFormat/>
  </w:style>
  <w:style w:type="character" w:customStyle="1" w:styleId="ref-vol">
    <w:name w:val="ref-vol"/>
    <w:basedOn w:val="a0"/>
    <w:autoRedefine/>
    <w:qFormat/>
  </w:style>
  <w:style w:type="character" w:customStyle="1" w:styleId="ref-iss">
    <w:name w:val="ref-iss"/>
    <w:basedOn w:val="a0"/>
    <w:autoRedefine/>
    <w:qFormat/>
  </w:style>
  <w:style w:type="character" w:customStyle="1" w:styleId="10">
    <w:name w:val="标题 1 字符"/>
    <w:basedOn w:val="a0"/>
    <w:link w:val="1"/>
    <w:autoRedefine/>
    <w:uiPriority w:val="9"/>
    <w:qFormat/>
    <w:rPr>
      <w:rFonts w:ascii="宋体" w:hAnsi="宋体" w:cs="宋体"/>
      <w:b/>
      <w:bCs/>
      <w:kern w:val="36"/>
      <w:sz w:val="48"/>
      <w:szCs w:val="48"/>
    </w:rPr>
  </w:style>
  <w:style w:type="character" w:customStyle="1" w:styleId="referencesnote">
    <w:name w:val="references__note"/>
    <w:basedOn w:val="a0"/>
    <w:autoRedefine/>
    <w:qFormat/>
  </w:style>
  <w:style w:type="character" w:customStyle="1" w:styleId="referencesauthors">
    <w:name w:val="references__authors"/>
    <w:basedOn w:val="a0"/>
    <w:qFormat/>
  </w:style>
  <w:style w:type="character" w:customStyle="1" w:styleId="referencesarticle-title">
    <w:name w:val="references__article-title"/>
    <w:basedOn w:val="a0"/>
    <w:qFormat/>
  </w:style>
  <w:style w:type="character" w:customStyle="1" w:styleId="referencesyear">
    <w:name w:val="references__year"/>
    <w:basedOn w:val="a0"/>
    <w:qFormat/>
  </w:style>
  <w:style w:type="character" w:customStyle="1" w:styleId="referencessuffix">
    <w:name w:val="references__suffix"/>
    <w:basedOn w:val="a0"/>
    <w:autoRedefine/>
    <w:qFormat/>
  </w:style>
  <w:style w:type="character" w:customStyle="1" w:styleId="hover">
    <w:name w:val="hover"/>
    <w:basedOn w:val="a0"/>
    <w:autoRedefine/>
    <w:qFormat/>
  </w:style>
  <w:style w:type="paragraph" w:customStyle="1" w:styleId="30">
    <w:name w:val="修订3"/>
    <w:hidden/>
    <w:uiPriority w:val="99"/>
    <w:unhideWhenUsed/>
    <w:qFormat/>
    <w:rPr>
      <w:rFonts w:asciiTheme="minorHAnsi" w:eastAsiaTheme="minorEastAsia" w:hAnsiTheme="minorHAnsi" w:cstheme="minorBidi"/>
      <w:sz w:val="22"/>
      <w:szCs w:val="22"/>
      <w:lang w:val="en-IN" w:eastAsia="en-US"/>
    </w:rPr>
  </w:style>
  <w:style w:type="character" w:customStyle="1" w:styleId="EndNoteBibliography0">
    <w:name w:val="EndNote Bibliography 字符"/>
    <w:basedOn w:val="a0"/>
    <w:link w:val="EndNoteBibliography"/>
    <w:qFormat/>
    <w:locked/>
    <w:rPr>
      <w:rFonts w:ascii="等线" w:eastAsia="等线" w:hAnsi="等线" w:cs="Calibri"/>
      <w:sz w:val="22"/>
      <w:szCs w:val="22"/>
      <w:lang w:eastAsia="en-US"/>
    </w:rPr>
  </w:style>
  <w:style w:type="character" w:customStyle="1" w:styleId="31">
    <w:name w:val="未处理的提及3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af2">
    <w:name w:val="无间隔 字符"/>
    <w:basedOn w:val="a0"/>
    <w:link w:val="af3"/>
    <w:uiPriority w:val="1"/>
    <w:qFormat/>
    <w:locked/>
  </w:style>
  <w:style w:type="paragraph" w:styleId="af3">
    <w:name w:val="No Spacing"/>
    <w:link w:val="af2"/>
    <w:uiPriority w:val="1"/>
    <w:qFormat/>
    <w:pPr>
      <w:widowControl w:val="0"/>
      <w:jc w:val="both"/>
    </w:pPr>
  </w:style>
  <w:style w:type="character" w:customStyle="1" w:styleId="gnvwddmdn3b">
    <w:name w:val="gnvwddmdn3b"/>
    <w:basedOn w:val="a0"/>
    <w:qFormat/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  <w:lang w:val="en-IN" w:eastAsia="en-US"/>
    </w:rPr>
  </w:style>
  <w:style w:type="character" w:customStyle="1" w:styleId="4">
    <w:name w:val="未处理的提及4"/>
    <w:basedOn w:val="a0"/>
    <w:uiPriority w:val="99"/>
    <w:semiHidden/>
    <w:unhideWhenUsed/>
    <w:qFormat/>
    <w:rPr>
      <w:color w:val="605E5C"/>
      <w:shd w:val="clear" w:color="auto" w:fill="E1DFDD"/>
    </w:rPr>
  </w:style>
  <w:style w:type="paragraph" w:styleId="af4">
    <w:name w:val="Revision"/>
    <w:hidden/>
    <w:uiPriority w:val="99"/>
    <w:unhideWhenUsed/>
    <w:rsid w:val="00F1470B"/>
    <w:rPr>
      <w:rFonts w:asciiTheme="minorHAnsi" w:eastAsiaTheme="minorEastAsia" w:hAnsiTheme="minorHAnsi" w:cstheme="minorBidi"/>
      <w:sz w:val="22"/>
      <w:szCs w:val="22"/>
      <w:lang w:val="en-IN" w:eastAsia="en-US"/>
    </w:rPr>
  </w:style>
  <w:style w:type="character" w:styleId="af5">
    <w:name w:val="Unresolved Mention"/>
    <w:basedOn w:val="a0"/>
    <w:uiPriority w:val="99"/>
    <w:semiHidden/>
    <w:unhideWhenUsed/>
    <w:rsid w:val="00EE30A9"/>
    <w:rPr>
      <w:color w:val="605E5C"/>
      <w:shd w:val="clear" w:color="auto" w:fill="E1DFDD"/>
    </w:rPr>
  </w:style>
  <w:style w:type="character" w:styleId="af6">
    <w:name w:val="line number"/>
    <w:basedOn w:val="a0"/>
    <w:uiPriority w:val="99"/>
    <w:semiHidden/>
    <w:unhideWhenUsed/>
    <w:rsid w:val="001F04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90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6AC8488E-F923-4B3E-A940-39C33F24683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 user</dc:creator>
  <cp:lastModifiedBy>Chen Mengyi</cp:lastModifiedBy>
  <cp:revision>16</cp:revision>
  <dcterms:created xsi:type="dcterms:W3CDTF">2025-08-31T11:50:00Z</dcterms:created>
  <dcterms:modified xsi:type="dcterms:W3CDTF">2025-09-12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283</vt:lpwstr>
  </property>
  <property fmtid="{D5CDD505-2E9C-101B-9397-08002B2CF9AE}" pid="3" name="ICV">
    <vt:lpwstr>857287A410DE47A2BFD3AC374576849B_13</vt:lpwstr>
  </property>
</Properties>
</file>